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56598" w14:textId="167D82C8" w:rsidR="00982341" w:rsidRPr="005A1F6E" w:rsidRDefault="00982341" w:rsidP="00A920A8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</w:pPr>
      <w:r w:rsidRPr="005A1F6E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 xml:space="preserve">Table S1 </w:t>
      </w:r>
      <w:r w:rsidR="006971E6"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C</w:t>
      </w:r>
      <w:r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haracteristics </w:t>
      </w:r>
      <w:r w:rsidR="006971E6"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of</w:t>
      </w:r>
      <w:r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survivors and non-survivors</w:t>
      </w:r>
      <w:r w:rsidR="001B4928" w:rsidRPr="005A1F6E">
        <w:rPr>
          <w:rFonts w:ascii="Times New Roman" w:hAnsi="Times New Roman" w:cs="Times New Roman"/>
          <w:sz w:val="24"/>
          <w:szCs w:val="24"/>
        </w:rPr>
        <w:t xml:space="preserve"> </w:t>
      </w:r>
      <w:r w:rsidR="001B4928"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>on day</w:t>
      </w:r>
      <w:r w:rsidR="004C7D42" w:rsidRPr="005A1F6E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1B4928" w:rsidRPr="005A1F6E">
        <w:rPr>
          <w:rFonts w:ascii="Times New Roman" w:eastAsia="MS Mincho" w:hAnsi="Times New Roman" w:cs="Times New Roman"/>
          <w:bCs/>
          <w:kern w:val="0"/>
          <w:sz w:val="24"/>
          <w:szCs w:val="24"/>
          <w:lang w:eastAsia="ja-JP"/>
        </w:rPr>
        <w:t xml:space="preserve"> 3 and 7 after ROSC</w:t>
      </w:r>
    </w:p>
    <w:tbl>
      <w:tblPr>
        <w:tblW w:w="10206" w:type="dxa"/>
        <w:tblInd w:w="-9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126"/>
        <w:gridCol w:w="2127"/>
        <w:gridCol w:w="1417"/>
      </w:tblGrid>
      <w:tr w:rsidR="004D21F3" w:rsidRPr="004D21F3" w14:paraId="7EB8008C" w14:textId="77777777" w:rsidTr="00471C82">
        <w:trPr>
          <w:trHeight w:val="397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4970" w14:textId="008F961E" w:rsidR="00982341" w:rsidRPr="00345E88" w:rsidRDefault="00982341" w:rsidP="00A920A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49FE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Survivo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87C4C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Non-survivo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6673" w14:textId="6660A35D" w:rsidR="00982341" w:rsidRPr="00345E88" w:rsidRDefault="001A444C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982341"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4D21F3" w:rsidRPr="004D21F3" w14:paraId="554DB05C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298" w14:textId="31115250" w:rsidR="00982341" w:rsidRPr="00345E88" w:rsidRDefault="00982341" w:rsidP="00A920A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Day 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953F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7E9B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FA6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</w:tr>
      <w:tr w:rsidR="004D21F3" w:rsidRPr="004D21F3" w14:paraId="7171397C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8A2F" w14:textId="6511B7B7" w:rsidR="004C7D42" w:rsidRPr="000C494B" w:rsidRDefault="0020581D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="00C231B1" w:rsidRPr="000C49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FF45" w14:textId="32F60C72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DDDF" w14:textId="7F255A18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8BC0" w14:textId="0ABE220E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4D21F3" w:rsidRPr="004D21F3" w14:paraId="105479A8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968" w14:textId="5A4491A5" w:rsidR="00982341" w:rsidRPr="00345E88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Age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(</w:t>
            </w:r>
            <w:r w:rsidR="004C7D42"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years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F869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.5 ± 16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E84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65.6 ± 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489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75</w:t>
            </w:r>
          </w:p>
        </w:tc>
      </w:tr>
      <w:tr w:rsidR="004D21F3" w:rsidRPr="004D21F3" w14:paraId="53858360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C5D" w14:textId="77777777" w:rsidR="00982341" w:rsidRPr="00345E88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Male sex</w:t>
            </w:r>
            <w:r w:rsidRPr="00345E88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 xml:space="preserve"> [</w:t>
            </w:r>
            <w:r w:rsidRPr="00345E88">
              <w:rPr>
                <w:rFonts w:ascii="Times New Roman" w:eastAsia="等线" w:hAnsi="Times New Roman" w:cs="Times New Roman"/>
                <w:bCs/>
                <w:i/>
                <w:color w:val="000000" w:themeColor="text1"/>
                <w:sz w:val="24"/>
                <w:szCs w:val="24"/>
              </w:rPr>
              <w:t>n</w:t>
            </w:r>
            <w:r w:rsidRPr="00345E88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 xml:space="preserve">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6675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7 (73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299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5 (57</w:t>
            </w:r>
            <w:r w:rsidRPr="00345E8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.7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4FB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367</w:t>
            </w:r>
          </w:p>
        </w:tc>
      </w:tr>
      <w:tr w:rsidR="004D21F3" w:rsidRPr="004D21F3" w14:paraId="585F6227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CCD2" w14:textId="77777777" w:rsidR="00982341" w:rsidRPr="000C494B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SOFA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10C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5.0 (4.0, 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D49D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3.0 (9.0, 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8385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00</w:t>
            </w:r>
          </w:p>
        </w:tc>
      </w:tr>
      <w:tr w:rsidR="004D21F3" w:rsidRPr="004D21F3" w14:paraId="5CB2E14B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4E07" w14:textId="77777777" w:rsidR="00982341" w:rsidRPr="000C494B" w:rsidRDefault="00982341" w:rsidP="00A920A8">
            <w:pPr>
              <w:widowControl/>
              <w:spacing w:line="360" w:lineRule="auto"/>
              <w:ind w:left="22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APACHE II scor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6E9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0.0 (14.0, 38.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F7D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33.5 (21.8, 3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BD1D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02</w:t>
            </w:r>
          </w:p>
        </w:tc>
      </w:tr>
      <w:tr w:rsidR="004D21F3" w:rsidRPr="004D21F3" w14:paraId="28B4B438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0E5" w14:textId="4FB222A7" w:rsidR="00982341" w:rsidRPr="00345E88" w:rsidRDefault="00982341" w:rsidP="00A920A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Day 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0913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FB7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DC51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</w:tr>
      <w:tr w:rsidR="004C7D42" w:rsidRPr="004D21F3" w14:paraId="318C6F02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4E6A" w14:textId="6B6CF519" w:rsidR="004C7D42" w:rsidRPr="000C494B" w:rsidRDefault="0020581D" w:rsidP="00A920A8">
            <w:pPr>
              <w:widowControl/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0C49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="00C231B1" w:rsidRPr="000C49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mb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03D1" w14:textId="4290FFCD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0B19" w14:textId="4A83EFBD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6AF7" w14:textId="3CE4D021" w:rsidR="004C7D42" w:rsidRPr="00345E88" w:rsidRDefault="004C7D42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4D21F3" w:rsidRPr="004D21F3" w14:paraId="7D8CCF32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2F0" w14:textId="17BF32A5" w:rsidR="00982341" w:rsidRPr="00345E88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Age</w:t>
            </w:r>
            <w:r w:rsidR="004C7D42"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0CAD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8.5 ± 16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1A5F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66.8 ± 1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9F6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91</w:t>
            </w:r>
          </w:p>
        </w:tc>
      </w:tr>
      <w:tr w:rsidR="004D21F3" w:rsidRPr="004D21F3" w14:paraId="0B341A24" w14:textId="77777777" w:rsidTr="00471C82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2AF" w14:textId="77777777" w:rsidR="00982341" w:rsidRPr="00345E88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Male sex</w:t>
            </w:r>
            <w:r w:rsidRPr="00345E88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 xml:space="preserve"> [</w:t>
            </w:r>
            <w:r w:rsidRPr="00345E88">
              <w:rPr>
                <w:rFonts w:ascii="Times New Roman" w:eastAsia="等线" w:hAnsi="Times New Roman" w:cs="Times New Roman"/>
                <w:bCs/>
                <w:i/>
                <w:color w:val="000000" w:themeColor="text1"/>
                <w:sz w:val="24"/>
                <w:szCs w:val="24"/>
              </w:rPr>
              <w:t>n</w:t>
            </w:r>
            <w:r w:rsidRPr="00345E88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 xml:space="preserve">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E3E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7 (73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2FA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0 (5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4BC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322</w:t>
            </w:r>
          </w:p>
        </w:tc>
      </w:tr>
      <w:tr w:rsidR="004D21F3" w:rsidRPr="004D21F3" w14:paraId="2693DB7C" w14:textId="77777777" w:rsidTr="00BF2717">
        <w:trPr>
          <w:trHeight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8262" w14:textId="77777777" w:rsidR="00982341" w:rsidRPr="000C494B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SOFA scor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95B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5.0 (4.0, 7.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648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1.5 (8.75, 15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A45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00</w:t>
            </w:r>
          </w:p>
        </w:tc>
      </w:tr>
      <w:tr w:rsidR="004D21F3" w:rsidRPr="004D21F3" w14:paraId="3BFF7F19" w14:textId="77777777" w:rsidTr="00BF2717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E58A" w14:textId="77777777" w:rsidR="00982341" w:rsidRPr="000C494B" w:rsidRDefault="00982341" w:rsidP="00A920A8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APACHE II sco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892A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0.0 (14.0, 38.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0CA4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8.0 (23.7, 36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B723" w14:textId="77777777" w:rsidR="00982341" w:rsidRPr="00345E88" w:rsidRDefault="00982341" w:rsidP="00A920A8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.025</w:t>
            </w:r>
          </w:p>
        </w:tc>
      </w:tr>
    </w:tbl>
    <w:p w14:paraId="3C962523" w14:textId="1305106D" w:rsidR="00CE4230" w:rsidRPr="00FB457A" w:rsidRDefault="00216BEB" w:rsidP="00A920A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</w:pPr>
      <w:r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Values are the mean ± standard deviation or median (interquartile range). </w:t>
      </w:r>
      <w:r w:rsidR="00CE4230" w:rsidRPr="000C494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</w:rPr>
        <w:t xml:space="preserve">APACHE II </w:t>
      </w:r>
      <w:r w:rsidR="00CE4230"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  <w:t>Acute Physiology and Chronic Health Evaluation II,</w:t>
      </w:r>
      <w:r w:rsidR="00CE4230" w:rsidRPr="000C494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</w:rPr>
        <w:t xml:space="preserve"> </w:t>
      </w:r>
      <w:r w:rsidR="00AA6E8A" w:rsidRPr="000C494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</w:rPr>
        <w:t xml:space="preserve">ROSC </w:t>
      </w:r>
      <w:r w:rsidR="00AA6E8A"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  <w:t>restoration of spontaneous circulation</w:t>
      </w:r>
      <w:r w:rsidR="00AA6E8A"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CE4230" w:rsidRPr="000C494B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ja-JP"/>
        </w:rPr>
        <w:t>SOFA</w:t>
      </w:r>
      <w:r w:rsidR="00CE4230"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Sequential Organ Failure Assessment</w:t>
      </w:r>
      <w:r w:rsidR="00AA6E8A" w:rsidRPr="00FB457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ja-JP"/>
        </w:rPr>
        <w:t xml:space="preserve"> </w:t>
      </w:r>
    </w:p>
    <w:p w14:paraId="2DD6D580" w14:textId="77777777" w:rsidR="00B96F53" w:rsidRDefault="00982341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r w:rsidRPr="004D21F3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br w:type="page"/>
      </w:r>
    </w:p>
    <w:p w14:paraId="410169D4" w14:textId="417003DC" w:rsidR="00B96F53" w:rsidRPr="00751803" w:rsidRDefault="00B96F53" w:rsidP="00B96F53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5180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2</w:t>
      </w:r>
      <w:r w:rsidRPr="0075180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51803">
        <w:rPr>
          <w:rFonts w:ascii="Times New Roman" w:eastAsia="Times New Roman" w:hAnsi="Times New Roman" w:cs="Times New Roman"/>
          <w:bCs/>
          <w:sz w:val="24"/>
          <w:szCs w:val="24"/>
        </w:rPr>
        <w:t>Comparison of sCD59 levels on days 1, 3 and 7 after ROSC in either survivors or non-survivors</w:t>
      </w:r>
    </w:p>
    <w:tbl>
      <w:tblPr>
        <w:tblStyle w:val="a7"/>
        <w:tblW w:w="11903" w:type="dxa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1696"/>
        <w:gridCol w:w="283"/>
        <w:gridCol w:w="1559"/>
        <w:gridCol w:w="1565"/>
        <w:gridCol w:w="1696"/>
      </w:tblGrid>
      <w:tr w:rsidR="00B96F53" w:rsidRPr="006201BF" w14:paraId="6CE15E99" w14:textId="77777777" w:rsidTr="00855C3A">
        <w:tc>
          <w:tcPr>
            <w:tcW w:w="1985" w:type="dxa"/>
            <w:tcBorders>
              <w:top w:val="single" w:sz="4" w:space="0" w:color="auto"/>
            </w:tcBorders>
          </w:tcPr>
          <w:p w14:paraId="6E45CC3E" w14:textId="77777777" w:rsidR="00B96F53" w:rsidRPr="006201BF" w:rsidRDefault="00B96F53" w:rsidP="00855C3A"/>
        </w:tc>
        <w:tc>
          <w:tcPr>
            <w:tcW w:w="48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B96BC0" w14:textId="77777777" w:rsidR="00B96F53" w:rsidRPr="006201BF" w:rsidRDefault="00B96F53" w:rsidP="00855C3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Survivo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26756BB" w14:textId="77777777" w:rsidR="00B96F53" w:rsidRPr="006201BF" w:rsidRDefault="00B96F53" w:rsidP="00855C3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76FD55" w14:textId="77777777" w:rsidR="00B96F53" w:rsidRPr="006201BF" w:rsidRDefault="00B96F53" w:rsidP="00855C3A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 xml:space="preserve">            Non-survivors</w:t>
            </w:r>
          </w:p>
        </w:tc>
      </w:tr>
      <w:tr w:rsidR="00B96F53" w:rsidRPr="006201BF" w14:paraId="117DA722" w14:textId="77777777" w:rsidTr="00855C3A">
        <w:tc>
          <w:tcPr>
            <w:tcW w:w="1985" w:type="dxa"/>
            <w:tcBorders>
              <w:bottom w:val="single" w:sz="4" w:space="0" w:color="auto"/>
            </w:tcBorders>
          </w:tcPr>
          <w:p w14:paraId="1CF700AE" w14:textId="77777777" w:rsidR="00B96F53" w:rsidRPr="006201BF" w:rsidRDefault="00B96F53" w:rsidP="00855C3A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E1D8AB" w14:textId="77777777" w:rsidR="00B96F53" w:rsidRPr="006201BF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y 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420092" w14:textId="77777777" w:rsidR="00B96F53" w:rsidRPr="006201BF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y 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01CC2D2" w14:textId="77777777" w:rsidR="00B96F53" w:rsidRPr="003C3820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C3820">
              <w:rPr>
                <w:b/>
                <w:sz w:val="24"/>
                <w:szCs w:val="24"/>
              </w:rPr>
              <w:t>Day 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A6ACDB4" w14:textId="77777777" w:rsidR="00B96F53" w:rsidRPr="006201BF" w:rsidRDefault="00B96F53" w:rsidP="00855C3A">
            <w:pPr>
              <w:suppressLineNumbers/>
              <w:spacing w:line="360" w:lineRule="auto"/>
              <w:jc w:val="center"/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623CF1" w14:textId="77777777" w:rsidR="00B96F53" w:rsidRPr="006201BF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Day</w:t>
            </w:r>
            <w:r>
              <w:rPr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9C8DF7E" w14:textId="77777777" w:rsidR="00B96F53" w:rsidRPr="006201BF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Day</w:t>
            </w:r>
            <w:r>
              <w:rPr>
                <w:b/>
                <w:sz w:val="24"/>
                <w:szCs w:val="24"/>
              </w:rPr>
              <w:t xml:space="preserve"> 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A3294A7" w14:textId="77777777" w:rsidR="00B96F53" w:rsidRPr="003C3820" w:rsidRDefault="00B96F53" w:rsidP="00855C3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3C3820">
              <w:rPr>
                <w:rFonts w:hint="eastAsia"/>
                <w:b/>
                <w:sz w:val="24"/>
                <w:szCs w:val="24"/>
              </w:rPr>
              <w:t>Day</w:t>
            </w:r>
            <w:r w:rsidRPr="003C3820">
              <w:rPr>
                <w:b/>
                <w:sz w:val="24"/>
                <w:szCs w:val="24"/>
              </w:rPr>
              <w:t xml:space="preserve"> 7</w:t>
            </w:r>
          </w:p>
        </w:tc>
      </w:tr>
      <w:tr w:rsidR="00B96F53" w:rsidRPr="006201BF" w14:paraId="2B897B88" w14:textId="77777777" w:rsidTr="00855C3A">
        <w:trPr>
          <w:trHeight w:val="247"/>
        </w:trPr>
        <w:tc>
          <w:tcPr>
            <w:tcW w:w="1985" w:type="dxa"/>
            <w:tcBorders>
              <w:top w:val="single" w:sz="4" w:space="0" w:color="auto"/>
            </w:tcBorders>
          </w:tcPr>
          <w:p w14:paraId="1C817C60" w14:textId="77777777" w:rsidR="00B96F53" w:rsidRPr="00AE2A8E" w:rsidRDefault="00B96F53" w:rsidP="00855C3A">
            <w:pPr>
              <w:ind w:firstLineChars="100" w:firstLine="241"/>
              <w:rPr>
                <w:b/>
                <w:bCs/>
              </w:rPr>
            </w:pPr>
            <w:r>
              <w:rPr>
                <w:b/>
                <w:sz w:val="24"/>
                <w:szCs w:val="24"/>
              </w:rPr>
              <w:t>N</w:t>
            </w:r>
            <w:r w:rsidRPr="00AE2A8E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8D2B1E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BBF93C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E555CBE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BD3DF3C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27BE16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4</w:t>
            </w: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1B44229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</w:t>
            </w: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B5AF583" w14:textId="77777777" w:rsidR="00B96F53" w:rsidRPr="006201BF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  <w:r>
              <w:rPr>
                <w:bCs/>
                <w:sz w:val="24"/>
                <w:szCs w:val="24"/>
              </w:rPr>
              <w:t>8</w:t>
            </w:r>
          </w:p>
        </w:tc>
      </w:tr>
      <w:tr w:rsidR="00B96F53" w:rsidRPr="006201BF" w14:paraId="0D0DD0AF" w14:textId="77777777" w:rsidTr="00855C3A">
        <w:trPr>
          <w:trHeight w:val="247"/>
        </w:trPr>
        <w:tc>
          <w:tcPr>
            <w:tcW w:w="1985" w:type="dxa"/>
            <w:tcBorders>
              <w:bottom w:val="single" w:sz="4" w:space="0" w:color="auto"/>
            </w:tcBorders>
          </w:tcPr>
          <w:p w14:paraId="5454DB2F" w14:textId="77777777" w:rsidR="00B96F53" w:rsidRPr="006201BF" w:rsidRDefault="00B96F53" w:rsidP="00855C3A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697E8D" w14:textId="77777777" w:rsidR="00B96F53" w:rsidRPr="007F2450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F2450">
              <w:rPr>
                <w:bCs/>
                <w:sz w:val="24"/>
                <w:szCs w:val="24"/>
              </w:rPr>
              <w:t>18.26 ± 2.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28D751" w14:textId="77777777" w:rsidR="00B96F53" w:rsidRPr="007F2450" w:rsidRDefault="00B96F53" w:rsidP="00855C3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2450">
              <w:rPr>
                <w:sz w:val="24"/>
                <w:szCs w:val="24"/>
              </w:rPr>
              <w:t>22.49 ± 3.47</w:t>
            </w:r>
            <w:bookmarkStart w:id="0" w:name="OLE_LINK2"/>
            <w:r w:rsidRPr="007F2450">
              <w:rPr>
                <w:sz w:val="24"/>
                <w:szCs w:val="24"/>
                <w:vertAlign w:val="superscript"/>
              </w:rPr>
              <w:t>a</w:t>
            </w:r>
            <w:bookmarkEnd w:id="0"/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1D90E13" w14:textId="77777777" w:rsidR="00B96F53" w:rsidRPr="007F2450" w:rsidRDefault="00B96F53" w:rsidP="00855C3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F2450">
              <w:rPr>
                <w:rFonts w:hint="eastAsia"/>
                <w:sz w:val="24"/>
                <w:szCs w:val="24"/>
              </w:rPr>
              <w:t>2</w:t>
            </w:r>
            <w:r w:rsidRPr="007F2450">
              <w:rPr>
                <w:sz w:val="24"/>
                <w:szCs w:val="24"/>
              </w:rPr>
              <w:t>5.91 ± 4.05</w:t>
            </w:r>
            <w:r w:rsidRPr="001D287F">
              <w:rPr>
                <w:sz w:val="24"/>
                <w:szCs w:val="24"/>
                <w:vertAlign w:val="superscript"/>
              </w:rPr>
              <w:t>a</w:t>
            </w:r>
            <w:r w:rsidRPr="000835C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FDCBF7" w14:textId="77777777" w:rsidR="00B96F53" w:rsidRPr="007F2450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868D23" w14:textId="77777777" w:rsidR="00B96F53" w:rsidRPr="007F2450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F2450">
              <w:rPr>
                <w:bCs/>
                <w:sz w:val="24"/>
                <w:szCs w:val="24"/>
              </w:rPr>
              <w:t xml:space="preserve">21.04 ± 2.94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9E1395B" w14:textId="77777777" w:rsidR="00B96F53" w:rsidRPr="007F2450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F2450">
              <w:rPr>
                <w:bCs/>
                <w:sz w:val="24"/>
                <w:szCs w:val="24"/>
              </w:rPr>
              <w:t>29.76 ± 5.27</w:t>
            </w:r>
            <w:r w:rsidRPr="007F2450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0621008" w14:textId="77777777" w:rsidR="00B96F53" w:rsidRPr="007F2450" w:rsidRDefault="00B96F53" w:rsidP="00855C3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7F2450">
              <w:rPr>
                <w:bCs/>
                <w:sz w:val="24"/>
                <w:szCs w:val="24"/>
              </w:rPr>
              <w:t>32.37 ± 5.77</w:t>
            </w:r>
            <w:r w:rsidRPr="001D287F">
              <w:rPr>
                <w:bCs/>
                <w:sz w:val="24"/>
                <w:szCs w:val="24"/>
                <w:vertAlign w:val="superscript"/>
              </w:rPr>
              <w:t>ab</w:t>
            </w:r>
          </w:p>
        </w:tc>
      </w:tr>
    </w:tbl>
    <w:p w14:paraId="660B91E1" w14:textId="77777777" w:rsidR="00B96F53" w:rsidRDefault="00B96F53" w:rsidP="00B96F53">
      <w:pPr>
        <w:spacing w:line="360" w:lineRule="auto"/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</w:pPr>
      <w:r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Data are presented as the mean ± standard deviation. </w:t>
      </w:r>
      <w:r w:rsidRPr="00500DA3">
        <w:rPr>
          <w:rFonts w:ascii="Times New Roman" w:hAnsi="Times New Roman" w:cs="Times New Roman"/>
          <w:i/>
          <w:iCs/>
          <w:kern w:val="0"/>
          <w:sz w:val="24"/>
          <w:szCs w:val="24"/>
          <w:lang w:eastAsia="ja-JP"/>
        </w:rPr>
        <w:t>ROSC</w:t>
      </w:r>
      <w:r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restoration of spontaneous circulation</w:t>
      </w:r>
      <w:r w:rsidRPr="006201B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500DA3">
        <w:rPr>
          <w:rFonts w:ascii="Times New Roman" w:hAnsi="Times New Roman" w:cs="Times New Roman"/>
          <w:i/>
          <w:iCs/>
          <w:kern w:val="0"/>
          <w:sz w:val="24"/>
          <w:szCs w:val="24"/>
        </w:rPr>
        <w:t>sCD59</w:t>
      </w:r>
      <w:r w:rsidRPr="006201BF">
        <w:rPr>
          <w:rFonts w:ascii="Times New Roman" w:hAnsi="Times New Roman" w:cs="Times New Roman"/>
          <w:kern w:val="0"/>
          <w:sz w:val="24"/>
          <w:szCs w:val="24"/>
        </w:rPr>
        <w:t xml:space="preserve"> soluble CD59</w:t>
      </w:r>
      <w:r w:rsidRPr="00880643"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  <w:t xml:space="preserve"> </w:t>
      </w:r>
    </w:p>
    <w:p w14:paraId="64E84971" w14:textId="77777777" w:rsidR="00B96F53" w:rsidRPr="00880643" w:rsidRDefault="00B96F53" w:rsidP="00B96F53">
      <w:pPr>
        <w:spacing w:line="360" w:lineRule="auto"/>
        <w:rPr>
          <w:rFonts w:ascii="Times New Roman" w:eastAsia="AkzidenzGroteskBE-Light" w:hAnsi="Times New Roman" w:cs="Times New Roman"/>
          <w:sz w:val="24"/>
          <w:szCs w:val="24"/>
        </w:rPr>
      </w:pPr>
      <w:r w:rsidRPr="00880643"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  <w:t>a</w:t>
      </w:r>
      <w:r w:rsidRPr="00880643">
        <w:rPr>
          <w:rFonts w:ascii="Times New Roman" w:eastAsia="AkzidenzGroteskBE-Light" w:hAnsi="Times New Roman" w:cs="Times New Roman"/>
          <w:i/>
          <w:iCs/>
          <w:sz w:val="24"/>
          <w:szCs w:val="24"/>
        </w:rPr>
        <w:t>P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 xml:space="preserve"> &lt; 0.05 </w:t>
      </w:r>
      <w:r w:rsidRPr="00880643">
        <w:rPr>
          <w:rFonts w:ascii="Times New Roman" w:eastAsia="AkzidenzGroteskBE-Light" w:hAnsi="Times New Roman" w:cs="Times New Roman"/>
          <w:i/>
          <w:iCs/>
          <w:sz w:val="24"/>
          <w:szCs w:val="24"/>
        </w:rPr>
        <w:t>vs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 xml:space="preserve"> </w:t>
      </w:r>
      <w:r>
        <w:rPr>
          <w:rFonts w:ascii="Times New Roman" w:eastAsia="AkzidenzGroteskBE-Light" w:hAnsi="Times New Roman" w:cs="Times New Roman"/>
          <w:sz w:val="24"/>
          <w:szCs w:val="24"/>
        </w:rPr>
        <w:t>D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>ay</w:t>
      </w:r>
      <w:r>
        <w:rPr>
          <w:rFonts w:ascii="Times New Roman" w:eastAsia="AkzidenzGroteskBE-Light" w:hAnsi="Times New Roman" w:cs="Times New Roman"/>
          <w:sz w:val="24"/>
          <w:szCs w:val="24"/>
        </w:rPr>
        <w:t xml:space="preserve"> 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 xml:space="preserve">1, </w:t>
      </w:r>
      <w:r w:rsidRPr="00880643"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  <w:t>b</w:t>
      </w:r>
      <w:r w:rsidRPr="00880643">
        <w:rPr>
          <w:rFonts w:ascii="Times New Roman" w:eastAsia="AkzidenzGroteskBE-Light" w:hAnsi="Times New Roman" w:cs="Times New Roman"/>
          <w:i/>
          <w:iCs/>
          <w:sz w:val="24"/>
          <w:szCs w:val="24"/>
        </w:rPr>
        <w:t>P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 xml:space="preserve"> &lt; 0.05 </w:t>
      </w:r>
      <w:r w:rsidRPr="00880643">
        <w:rPr>
          <w:rFonts w:ascii="Times New Roman" w:eastAsia="AkzidenzGroteskBE-Light" w:hAnsi="Times New Roman" w:cs="Times New Roman"/>
          <w:i/>
          <w:iCs/>
          <w:sz w:val="24"/>
          <w:szCs w:val="24"/>
        </w:rPr>
        <w:t>vs</w:t>
      </w:r>
      <w:r w:rsidRPr="00880643">
        <w:rPr>
          <w:rFonts w:ascii="Times New Roman" w:eastAsia="AkzidenzGroteskBE-Light" w:hAnsi="Times New Roman" w:cs="Times New Roman"/>
          <w:sz w:val="24"/>
          <w:szCs w:val="24"/>
        </w:rPr>
        <w:t xml:space="preserve"> </w:t>
      </w:r>
      <w:r>
        <w:rPr>
          <w:rFonts w:ascii="Times New Roman" w:eastAsia="AkzidenzGroteskBE-Light" w:hAnsi="Times New Roman" w:cs="Times New Roman"/>
          <w:sz w:val="24"/>
          <w:szCs w:val="24"/>
        </w:rPr>
        <w:t>Day 3</w:t>
      </w:r>
    </w:p>
    <w:p w14:paraId="3B70798E" w14:textId="77777777" w:rsidR="00B96F53" w:rsidRPr="004561C4" w:rsidRDefault="00B96F53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7F9D8CD7" w14:textId="77777777" w:rsidR="00B96F53" w:rsidRDefault="00B96F53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2715F5C2" w14:textId="6AF1E8DD" w:rsidR="00B96F53" w:rsidRDefault="00B96F53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5D7F4F55" w14:textId="78136331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1AD13D8C" w14:textId="6832E951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042DB0E1" w14:textId="67E76328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2D3D0F2" w14:textId="03039E79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CE3312B" w14:textId="72E214B7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66419602" w14:textId="7D24A95C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02821813" w14:textId="53E248DF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2B128728" w14:textId="00D7C27B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704C9DF4" w14:textId="46549F77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77666FB" w14:textId="5459815A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08C42F31" w14:textId="695327F1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6302AC8" w14:textId="70E61983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466DB525" w14:textId="79CB1E56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0057B78A" w14:textId="4028EAFF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7CCC0583" w14:textId="39FC68C1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234B78D3" w14:textId="2166FFC9" w:rsidR="00973592" w:rsidRDefault="00973592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62ED346F" w14:textId="77777777" w:rsidR="00B96F53" w:rsidRDefault="00B96F53" w:rsidP="0051188D">
      <w:pPr>
        <w:spacing w:line="360" w:lineRule="auto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149C34F1" w14:textId="14B0C0B8" w:rsidR="00356F5F" w:rsidRPr="004561C4" w:rsidRDefault="00356F5F" w:rsidP="00356F5F">
      <w:pPr>
        <w:spacing w:line="360" w:lineRule="auto"/>
      </w:pPr>
      <w:r w:rsidRPr="004561C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3</w:t>
      </w:r>
      <w:r w:rsidRPr="004561C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561C4">
        <w:rPr>
          <w:rFonts w:ascii="Times New Roman" w:eastAsia="Times New Roman" w:hAnsi="Times New Roman" w:cs="Times New Roman"/>
          <w:bCs/>
          <w:sz w:val="24"/>
          <w:szCs w:val="24"/>
        </w:rPr>
        <w:t>Comparison of sCD59 levels between survivors and early death patients (died within the first 7 days after ROSC) on days 1 and 3 after ROSC</w:t>
      </w:r>
    </w:p>
    <w:tbl>
      <w:tblPr>
        <w:tblW w:w="11341" w:type="dxa"/>
        <w:tblInd w:w="-15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7"/>
        <w:gridCol w:w="2835"/>
        <w:gridCol w:w="2885"/>
        <w:gridCol w:w="1934"/>
      </w:tblGrid>
      <w:tr w:rsidR="00356F5F" w:rsidRPr="004D21F3" w14:paraId="14FEC305" w14:textId="77777777" w:rsidTr="00C64D5B">
        <w:trPr>
          <w:trHeight w:val="397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CCB4" w14:textId="77777777" w:rsidR="00356F5F" w:rsidRPr="00345E88" w:rsidRDefault="00356F5F" w:rsidP="00855C3A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F65A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Survivors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8FD2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027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Early death patients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3CCF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356F5F" w:rsidRPr="004D21F3" w14:paraId="1D5B4753" w14:textId="77777777" w:rsidTr="00C64D5B">
        <w:trPr>
          <w:trHeight w:val="397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46ED" w14:textId="77777777" w:rsidR="00356F5F" w:rsidRPr="00345E88" w:rsidRDefault="00356F5F" w:rsidP="00855C3A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Day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1</w:t>
            </w: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96BC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A3AE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2DF0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</w:tr>
      <w:tr w:rsidR="00356F5F" w:rsidRPr="004D21F3" w14:paraId="699131E7" w14:textId="77777777" w:rsidTr="00C64D5B">
        <w:trPr>
          <w:trHeight w:val="397"/>
        </w:trPr>
        <w:tc>
          <w:tcPr>
            <w:tcW w:w="3687" w:type="dxa"/>
            <w:shd w:val="clear" w:color="auto" w:fill="auto"/>
            <w:noWrap/>
            <w:vAlign w:val="center"/>
          </w:tcPr>
          <w:p w14:paraId="51CC0DA6" w14:textId="77777777" w:rsidR="00356F5F" w:rsidRPr="000C494B" w:rsidRDefault="00356F5F" w:rsidP="00855C3A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N</w:t>
            </w:r>
            <w:r w:rsidRPr="000C49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umber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C34729F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885" w:type="dxa"/>
            <w:shd w:val="clear" w:color="auto" w:fill="auto"/>
            <w:noWrap/>
            <w:vAlign w:val="center"/>
          </w:tcPr>
          <w:p w14:paraId="231E0505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934" w:type="dxa"/>
            <w:shd w:val="clear" w:color="auto" w:fill="auto"/>
            <w:noWrap/>
            <w:vAlign w:val="center"/>
          </w:tcPr>
          <w:p w14:paraId="51B360B0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5E8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356F5F" w:rsidRPr="004D21F3" w14:paraId="47F39668" w14:textId="77777777" w:rsidTr="00C64D5B">
        <w:trPr>
          <w:trHeight w:val="397"/>
        </w:trPr>
        <w:tc>
          <w:tcPr>
            <w:tcW w:w="3687" w:type="dxa"/>
            <w:shd w:val="clear" w:color="auto" w:fill="auto"/>
            <w:noWrap/>
            <w:vAlign w:val="center"/>
            <w:hideMark/>
          </w:tcPr>
          <w:p w14:paraId="02344F53" w14:textId="77777777" w:rsidR="00356F5F" w:rsidRPr="0030270B" w:rsidRDefault="00356F5F" w:rsidP="00855C3A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0270B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 xml:space="preserve">sCD59 </w:t>
            </w:r>
            <w:r w:rsidRPr="0030270B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>(ng/mL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3E5EA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4781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.26 ± 2.1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7B2815C7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2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08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.7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4BD866FB" w14:textId="77777777" w:rsidR="00356F5F" w:rsidRPr="004A170A" w:rsidRDefault="00356F5F" w:rsidP="00855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00</w:t>
            </w:r>
          </w:p>
        </w:tc>
      </w:tr>
      <w:tr w:rsidR="00356F5F" w:rsidRPr="004D21F3" w14:paraId="5C3F25DA" w14:textId="77777777" w:rsidTr="00C64D5B">
        <w:trPr>
          <w:trHeight w:val="397"/>
        </w:trPr>
        <w:tc>
          <w:tcPr>
            <w:tcW w:w="3687" w:type="dxa"/>
            <w:shd w:val="clear" w:color="auto" w:fill="auto"/>
            <w:noWrap/>
            <w:vAlign w:val="center"/>
            <w:hideMark/>
          </w:tcPr>
          <w:p w14:paraId="66DDEAD9" w14:textId="77777777" w:rsidR="00356F5F" w:rsidRPr="00345E88" w:rsidRDefault="00356F5F" w:rsidP="00855C3A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Day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876337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66F633C2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0E2C8035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</w:p>
        </w:tc>
      </w:tr>
      <w:tr w:rsidR="00356F5F" w:rsidRPr="004D21F3" w14:paraId="52E235B9" w14:textId="77777777" w:rsidTr="00C64D5B">
        <w:trPr>
          <w:trHeight w:val="397"/>
        </w:trPr>
        <w:tc>
          <w:tcPr>
            <w:tcW w:w="3687" w:type="dxa"/>
            <w:shd w:val="clear" w:color="auto" w:fill="auto"/>
            <w:noWrap/>
            <w:vAlign w:val="center"/>
            <w:hideMark/>
          </w:tcPr>
          <w:p w14:paraId="7D9C09AA" w14:textId="77777777" w:rsidR="00356F5F" w:rsidRPr="000C494B" w:rsidRDefault="00356F5F" w:rsidP="00855C3A">
            <w:pPr>
              <w:widowControl/>
              <w:spacing w:line="360" w:lineRule="auto"/>
              <w:ind w:firstLineChars="100" w:firstLine="24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0C49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2BA70E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33B4BE4C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14:paraId="37F526E7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45E8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</w:tr>
      <w:tr w:rsidR="00356F5F" w:rsidRPr="004D21F3" w14:paraId="6A7113A0" w14:textId="77777777" w:rsidTr="00C64D5B">
        <w:trPr>
          <w:trHeight w:val="397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3D0D3" w14:textId="77777777" w:rsidR="00356F5F" w:rsidRPr="000C494B" w:rsidRDefault="00356F5F" w:rsidP="00855C3A">
            <w:pPr>
              <w:widowControl/>
              <w:spacing w:line="360" w:lineRule="auto"/>
              <w:ind w:left="22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30270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sCD59 </w:t>
            </w:r>
            <w:r w:rsidRPr="0030270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(ng/mL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0798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4781D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.49 ± 3.47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1D00" w14:textId="77777777" w:rsidR="00356F5F" w:rsidRPr="00345E88" w:rsidRDefault="00356F5F" w:rsidP="00855C3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30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15</w:t>
            </w:r>
            <w:r w:rsidRPr="00345E88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</w:rPr>
              <w:t>3.59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471E" w14:textId="77777777" w:rsidR="00356F5F" w:rsidRPr="009E0752" w:rsidRDefault="00356F5F" w:rsidP="00855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</w:p>
        </w:tc>
      </w:tr>
    </w:tbl>
    <w:p w14:paraId="0F0AD724" w14:textId="77777777" w:rsidR="00356F5F" w:rsidRDefault="00356F5F" w:rsidP="00356F5F">
      <w:pPr>
        <w:spacing w:line="360" w:lineRule="auto"/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</w:pPr>
      <w:r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Data are presented as the mean ± standard deviation. </w:t>
      </w:r>
      <w:r w:rsidRPr="00637183">
        <w:rPr>
          <w:rFonts w:ascii="Times New Roman" w:hAnsi="Times New Roman" w:cs="Times New Roman"/>
          <w:i/>
          <w:iCs/>
          <w:kern w:val="0"/>
          <w:sz w:val="24"/>
          <w:szCs w:val="24"/>
          <w:lang w:eastAsia="ja-JP"/>
        </w:rPr>
        <w:t>ROSC</w:t>
      </w:r>
      <w:r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restoration of spontaneous circulation</w:t>
      </w:r>
      <w:r w:rsidRPr="006201B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637183">
        <w:rPr>
          <w:rFonts w:ascii="Times New Roman" w:hAnsi="Times New Roman" w:cs="Times New Roman"/>
          <w:i/>
          <w:iCs/>
          <w:kern w:val="0"/>
          <w:sz w:val="24"/>
          <w:szCs w:val="24"/>
        </w:rPr>
        <w:t>sCD59</w:t>
      </w:r>
      <w:r w:rsidRPr="006201BF">
        <w:rPr>
          <w:rFonts w:ascii="Times New Roman" w:hAnsi="Times New Roman" w:cs="Times New Roman"/>
          <w:kern w:val="0"/>
          <w:sz w:val="24"/>
          <w:szCs w:val="24"/>
        </w:rPr>
        <w:t xml:space="preserve"> soluble CD59</w:t>
      </w:r>
      <w:r w:rsidRPr="00880643">
        <w:rPr>
          <w:rFonts w:ascii="Times New Roman" w:eastAsia="AkzidenzGroteskBE-Light" w:hAnsi="Times New Roman" w:cs="Times New Roman"/>
          <w:sz w:val="24"/>
          <w:szCs w:val="24"/>
          <w:vertAlign w:val="superscript"/>
        </w:rPr>
        <w:t xml:space="preserve"> </w:t>
      </w:r>
    </w:p>
    <w:p w14:paraId="2DEC36C7" w14:textId="77777777" w:rsidR="00356F5F" w:rsidRPr="009E0752" w:rsidRDefault="00356F5F" w:rsidP="00356F5F">
      <w:pPr>
        <w:spacing w:line="360" w:lineRule="auto"/>
        <w:rPr>
          <w:rFonts w:ascii="Times New Roman" w:hAnsi="Times New Roman" w:cs="Times New Roman"/>
          <w:bCs/>
        </w:rPr>
      </w:pPr>
    </w:p>
    <w:p w14:paraId="4684DEBB" w14:textId="77777777" w:rsidR="00CA7566" w:rsidRPr="00356F5F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FB24CFF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5BEC8B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FE31A8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E3AC6A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9772F8E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847E1F5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CAFF473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7749D5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32A6F6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D36D3D0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868CB94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16AFAE8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423EED7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25E7378" w14:textId="77777777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B1B35BA" w14:textId="4B1BF88A" w:rsidR="00CA7566" w:rsidRDefault="00CA7566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B1AAD76" w14:textId="77777777" w:rsidR="008C42A4" w:rsidRDefault="008C42A4" w:rsidP="0051188D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255C512" w14:textId="008CD263" w:rsidR="0051188D" w:rsidRPr="00FC624D" w:rsidRDefault="0051188D" w:rsidP="0051188D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B7067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9D675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B7067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70671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ison of sCD59 levels </w:t>
      </w:r>
      <w:r w:rsidR="004E57F5" w:rsidRPr="00B70671">
        <w:rPr>
          <w:rFonts w:ascii="Times New Roman" w:eastAsia="Times New Roman" w:hAnsi="Times New Roman" w:cs="Times New Roman"/>
          <w:bCs/>
          <w:sz w:val="24"/>
          <w:szCs w:val="24"/>
        </w:rPr>
        <w:t>between patients with</w:t>
      </w:r>
      <w:r w:rsidRPr="00B70671">
        <w:rPr>
          <w:rFonts w:ascii="Times New Roman" w:eastAsia="Times New Roman" w:hAnsi="Times New Roman" w:cs="Times New Roman"/>
          <w:bCs/>
          <w:sz w:val="24"/>
          <w:szCs w:val="24"/>
        </w:rPr>
        <w:t xml:space="preserve"> cardiac cause </w:t>
      </w:r>
      <w:r w:rsidR="004E57F5" w:rsidRPr="00B70671">
        <w:rPr>
          <w:rFonts w:ascii="Times New Roman" w:eastAsia="Times New Roman" w:hAnsi="Times New Roman" w:cs="Times New Roman"/>
          <w:bCs/>
          <w:sz w:val="24"/>
          <w:szCs w:val="24"/>
        </w:rPr>
        <w:t>and</w:t>
      </w:r>
      <w:r w:rsidRPr="00B70671">
        <w:rPr>
          <w:rFonts w:ascii="Times New Roman" w:eastAsia="Times New Roman" w:hAnsi="Times New Roman" w:cs="Times New Roman"/>
          <w:bCs/>
          <w:sz w:val="24"/>
          <w:szCs w:val="24"/>
        </w:rPr>
        <w:t xml:space="preserve"> non-cardiac causes in either survivors or non-survivors </w:t>
      </w:r>
      <w:r w:rsidR="00866D9C" w:rsidRPr="00B70671">
        <w:rPr>
          <w:rFonts w:ascii="Times New Roman" w:eastAsia="Times New Roman" w:hAnsi="Times New Roman" w:cs="Times New Roman"/>
          <w:bCs/>
          <w:sz w:val="24"/>
          <w:szCs w:val="24"/>
        </w:rPr>
        <w:t>on</w:t>
      </w:r>
      <w:r w:rsidR="004E57F5" w:rsidRPr="00B70671">
        <w:rPr>
          <w:rFonts w:ascii="Times New Roman" w:eastAsia="Times New Roman" w:hAnsi="Times New Roman" w:cs="Times New Roman"/>
          <w:bCs/>
          <w:sz w:val="24"/>
          <w:szCs w:val="24"/>
        </w:rPr>
        <w:t xml:space="preserve"> days 1, 3 and 7 after ROSC</w:t>
      </w:r>
    </w:p>
    <w:tbl>
      <w:tblPr>
        <w:tblStyle w:val="a7"/>
        <w:tblW w:w="11766" w:type="dxa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86"/>
        <w:gridCol w:w="1049"/>
        <w:gridCol w:w="283"/>
        <w:gridCol w:w="1764"/>
        <w:gridCol w:w="1922"/>
        <w:gridCol w:w="1134"/>
      </w:tblGrid>
      <w:tr w:rsidR="006201BF" w:rsidRPr="006201BF" w14:paraId="5B76AB21" w14:textId="77777777" w:rsidTr="000F7EB0">
        <w:tc>
          <w:tcPr>
            <w:tcW w:w="2127" w:type="dxa"/>
            <w:tcBorders>
              <w:top w:val="single" w:sz="4" w:space="0" w:color="auto"/>
            </w:tcBorders>
          </w:tcPr>
          <w:p w14:paraId="3F7617AF" w14:textId="77777777" w:rsidR="0051188D" w:rsidRPr="006201BF" w:rsidRDefault="0051188D" w:rsidP="00EA5623">
            <w:bookmarkStart w:id="1" w:name="_Hlk115544683"/>
          </w:p>
        </w:tc>
        <w:tc>
          <w:tcPr>
            <w:tcW w:w="3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76DBD" w14:textId="77777777" w:rsidR="0051188D" w:rsidRPr="006201BF" w:rsidRDefault="0051188D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 xml:space="preserve">           Survivor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0B9CB57" w14:textId="77777777" w:rsidR="0051188D" w:rsidRPr="006201BF" w:rsidRDefault="0051188D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BAC716" w14:textId="77777777" w:rsidR="0051188D" w:rsidRPr="006201BF" w:rsidRDefault="0051188D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461D8" w14:textId="77777777" w:rsidR="0051188D" w:rsidRPr="006201BF" w:rsidRDefault="0051188D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 xml:space="preserve">            Non-surviv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DA86EA" w14:textId="77777777" w:rsidR="0051188D" w:rsidRPr="006201BF" w:rsidRDefault="0051188D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1837C0" w:rsidRPr="006201BF" w14:paraId="796F4C1A" w14:textId="77777777" w:rsidTr="000F7EB0">
        <w:tc>
          <w:tcPr>
            <w:tcW w:w="2127" w:type="dxa"/>
            <w:tcBorders>
              <w:bottom w:val="single" w:sz="4" w:space="0" w:color="auto"/>
            </w:tcBorders>
          </w:tcPr>
          <w:p w14:paraId="728FEF05" w14:textId="77777777" w:rsidR="0051188D" w:rsidRPr="006201BF" w:rsidRDefault="0051188D" w:rsidP="00EA5623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C59B5C" w14:textId="3F18FE06" w:rsidR="0051188D" w:rsidRPr="006201BF" w:rsidRDefault="0051188D" w:rsidP="003D622E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Cardiac caus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38A423A" w14:textId="3CD5F024" w:rsidR="0051188D" w:rsidRPr="006201BF" w:rsidRDefault="0051188D" w:rsidP="003D622E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Non-cardiac caus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A1B59E6" w14:textId="77777777" w:rsidR="0051188D" w:rsidRPr="006201BF" w:rsidRDefault="0051188D" w:rsidP="008F66B6">
            <w:pPr>
              <w:suppressLineNumbers/>
              <w:spacing w:line="360" w:lineRule="auto"/>
              <w:jc w:val="center"/>
              <w:rPr>
                <w:b/>
                <w:i/>
                <w:iCs/>
                <w:sz w:val="24"/>
                <w:szCs w:val="24"/>
              </w:rPr>
            </w:pPr>
            <w:bookmarkStart w:id="2" w:name="OLE_LINK1"/>
            <w:r w:rsidRPr="006201BF">
              <w:rPr>
                <w:b/>
                <w:i/>
                <w:iCs/>
                <w:sz w:val="24"/>
                <w:szCs w:val="24"/>
              </w:rPr>
              <w:t xml:space="preserve">P </w:t>
            </w:r>
            <w:r w:rsidRPr="006201BF">
              <w:rPr>
                <w:b/>
                <w:sz w:val="24"/>
                <w:szCs w:val="24"/>
              </w:rPr>
              <w:t>value</w:t>
            </w:r>
          </w:p>
        </w:tc>
        <w:bookmarkEnd w:id="2"/>
        <w:tc>
          <w:tcPr>
            <w:tcW w:w="283" w:type="dxa"/>
            <w:tcBorders>
              <w:bottom w:val="single" w:sz="4" w:space="0" w:color="auto"/>
            </w:tcBorders>
          </w:tcPr>
          <w:p w14:paraId="3654BA8D" w14:textId="77777777" w:rsidR="0051188D" w:rsidRPr="006201BF" w:rsidRDefault="0051188D" w:rsidP="008F66B6">
            <w:pPr>
              <w:suppressLineNumbers/>
              <w:spacing w:line="360" w:lineRule="auto"/>
              <w:jc w:val="center"/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B7C07C2" w14:textId="766A6540" w:rsidR="0051188D" w:rsidRPr="006201BF" w:rsidRDefault="0051188D" w:rsidP="003D622E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Cardiac caus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788AD83A" w14:textId="6ABB2FB9" w:rsidR="0051188D" w:rsidRPr="006201BF" w:rsidRDefault="0051188D" w:rsidP="003D622E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Non-cardiac cau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962DFF" w14:textId="77777777" w:rsidR="0051188D" w:rsidRPr="006201BF" w:rsidRDefault="0051188D" w:rsidP="008F66B6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201BF">
              <w:rPr>
                <w:b/>
                <w:i/>
                <w:iCs/>
                <w:sz w:val="24"/>
                <w:szCs w:val="24"/>
              </w:rPr>
              <w:t xml:space="preserve">P </w:t>
            </w:r>
            <w:r w:rsidRPr="006201BF">
              <w:rPr>
                <w:b/>
                <w:sz w:val="24"/>
                <w:szCs w:val="24"/>
              </w:rPr>
              <w:t>value</w:t>
            </w:r>
          </w:p>
        </w:tc>
      </w:tr>
      <w:tr w:rsidR="001837C0" w:rsidRPr="006201BF" w14:paraId="65DF09DC" w14:textId="77777777" w:rsidTr="000F7EB0">
        <w:trPr>
          <w:trHeight w:val="247"/>
        </w:trPr>
        <w:tc>
          <w:tcPr>
            <w:tcW w:w="2127" w:type="dxa"/>
            <w:tcBorders>
              <w:top w:val="single" w:sz="4" w:space="0" w:color="auto"/>
            </w:tcBorders>
          </w:tcPr>
          <w:p w14:paraId="27E6A5D7" w14:textId="251CBB86" w:rsidR="003D622E" w:rsidRPr="006201BF" w:rsidRDefault="00EA5623" w:rsidP="00EA5623">
            <w:r w:rsidRPr="006201BF">
              <w:rPr>
                <w:b/>
                <w:sz w:val="24"/>
                <w:szCs w:val="24"/>
              </w:rPr>
              <w:t>Day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74E619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5DAC2160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2F8946FA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74BC43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9672F34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668AC810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29F669" w14:textId="77777777" w:rsidR="003D622E" w:rsidRPr="006201BF" w:rsidRDefault="003D622E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7E458C4E" w14:textId="77777777" w:rsidTr="000F7EB0">
        <w:trPr>
          <w:trHeight w:val="247"/>
        </w:trPr>
        <w:tc>
          <w:tcPr>
            <w:tcW w:w="2127" w:type="dxa"/>
          </w:tcPr>
          <w:p w14:paraId="29682D8D" w14:textId="72194A6E" w:rsidR="00EA5623" w:rsidRPr="00AE2A8E" w:rsidRDefault="00CC3E85" w:rsidP="00EA5623">
            <w:pPr>
              <w:ind w:firstLineChars="100" w:firstLine="241"/>
              <w:rPr>
                <w:b/>
                <w:bCs/>
              </w:rPr>
            </w:pPr>
            <w:r>
              <w:rPr>
                <w:b/>
                <w:sz w:val="24"/>
                <w:szCs w:val="24"/>
              </w:rPr>
              <w:t>N</w:t>
            </w:r>
            <w:r w:rsidR="00AE2A8E" w:rsidRPr="00AE2A8E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701" w:type="dxa"/>
          </w:tcPr>
          <w:p w14:paraId="1CA83BDD" w14:textId="25527346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786" w:type="dxa"/>
          </w:tcPr>
          <w:p w14:paraId="7D0D4541" w14:textId="671D06D0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14:paraId="0126C2C2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470A2E92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6CA96351" w14:textId="704D0F19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2</w:t>
            </w:r>
            <w:r w:rsidRPr="006201BF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14:paraId="3953FC48" w14:textId="2980614B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2</w:t>
            </w:r>
            <w:r w:rsidRPr="006201BF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660238AF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554C2FD6" w14:textId="77777777" w:rsidTr="000F7EB0">
        <w:trPr>
          <w:trHeight w:val="247"/>
        </w:trPr>
        <w:tc>
          <w:tcPr>
            <w:tcW w:w="2127" w:type="dxa"/>
          </w:tcPr>
          <w:p w14:paraId="3DC771B1" w14:textId="4642B790" w:rsidR="00EA5623" w:rsidRPr="006201BF" w:rsidRDefault="00A411CE" w:rsidP="00EA5623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701" w:type="dxa"/>
          </w:tcPr>
          <w:p w14:paraId="5C2F7795" w14:textId="4EC07589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18.19 ± 2.35</w:t>
            </w:r>
          </w:p>
        </w:tc>
        <w:tc>
          <w:tcPr>
            <w:tcW w:w="1786" w:type="dxa"/>
          </w:tcPr>
          <w:p w14:paraId="6533FED9" w14:textId="1FBD1CA4" w:rsidR="00EA5623" w:rsidRPr="006201BF" w:rsidRDefault="00EA5623" w:rsidP="00EA562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18</w:t>
            </w:r>
            <w:r w:rsidRPr="006201BF">
              <w:rPr>
                <w:sz w:val="24"/>
                <w:szCs w:val="24"/>
              </w:rPr>
              <w:t>.32 ± 2.01</w:t>
            </w:r>
          </w:p>
        </w:tc>
        <w:tc>
          <w:tcPr>
            <w:tcW w:w="1049" w:type="dxa"/>
          </w:tcPr>
          <w:p w14:paraId="16C4C771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887</w:t>
            </w:r>
          </w:p>
        </w:tc>
        <w:tc>
          <w:tcPr>
            <w:tcW w:w="283" w:type="dxa"/>
          </w:tcPr>
          <w:p w14:paraId="1623F027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2CC0310B" w14:textId="3E1D35C8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 xml:space="preserve">21.20 ± 2.66 </w:t>
            </w:r>
          </w:p>
        </w:tc>
        <w:tc>
          <w:tcPr>
            <w:tcW w:w="1922" w:type="dxa"/>
          </w:tcPr>
          <w:p w14:paraId="2C97FCD4" w14:textId="3684CE51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0.91 ± 3.20</w:t>
            </w:r>
          </w:p>
        </w:tc>
        <w:tc>
          <w:tcPr>
            <w:tcW w:w="1134" w:type="dxa"/>
          </w:tcPr>
          <w:p w14:paraId="5DCB24B6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745</w:t>
            </w:r>
          </w:p>
        </w:tc>
      </w:tr>
      <w:tr w:rsidR="001837C0" w:rsidRPr="006201BF" w14:paraId="4DC85656" w14:textId="77777777" w:rsidTr="000F7EB0">
        <w:tc>
          <w:tcPr>
            <w:tcW w:w="2127" w:type="dxa"/>
          </w:tcPr>
          <w:p w14:paraId="60BF4E6B" w14:textId="5505E1AA" w:rsidR="00EA5623" w:rsidRPr="006201BF" w:rsidRDefault="00EA5623" w:rsidP="00EA5623">
            <w:r w:rsidRPr="006201BF">
              <w:rPr>
                <w:b/>
                <w:sz w:val="24"/>
                <w:szCs w:val="24"/>
              </w:rPr>
              <w:t>Day 3</w:t>
            </w:r>
          </w:p>
        </w:tc>
        <w:tc>
          <w:tcPr>
            <w:tcW w:w="1701" w:type="dxa"/>
          </w:tcPr>
          <w:p w14:paraId="26303BA2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86" w:type="dxa"/>
          </w:tcPr>
          <w:p w14:paraId="236C8ABF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49" w:type="dxa"/>
          </w:tcPr>
          <w:p w14:paraId="16139383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080EBF11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38C4A4AD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22" w:type="dxa"/>
          </w:tcPr>
          <w:p w14:paraId="6AEE4ED9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53B80B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6DE0D466" w14:textId="77777777" w:rsidTr="000F7EB0">
        <w:tc>
          <w:tcPr>
            <w:tcW w:w="2127" w:type="dxa"/>
          </w:tcPr>
          <w:p w14:paraId="720C7571" w14:textId="269CB1FE" w:rsidR="00EA5623" w:rsidRPr="00AE2A8E" w:rsidRDefault="00CC3E85" w:rsidP="00EA5623">
            <w:pPr>
              <w:ind w:firstLineChars="100" w:firstLine="241"/>
            </w:pPr>
            <w:r>
              <w:rPr>
                <w:b/>
                <w:sz w:val="24"/>
                <w:szCs w:val="24"/>
              </w:rPr>
              <w:t>N</w:t>
            </w:r>
            <w:r w:rsidR="00AE2A8E" w:rsidRPr="00AE2A8E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701" w:type="dxa"/>
          </w:tcPr>
          <w:p w14:paraId="630254FA" w14:textId="786D0251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786" w:type="dxa"/>
          </w:tcPr>
          <w:p w14:paraId="6B82EE6F" w14:textId="08FED491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14:paraId="1901FC95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7C43951A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47BBF065" w14:textId="04C5DAFA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922" w:type="dxa"/>
          </w:tcPr>
          <w:p w14:paraId="1002268A" w14:textId="63B299FB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D8D396D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7B8F259D" w14:textId="77777777" w:rsidTr="000F7EB0">
        <w:tc>
          <w:tcPr>
            <w:tcW w:w="2127" w:type="dxa"/>
          </w:tcPr>
          <w:p w14:paraId="66D3F6C9" w14:textId="755A8658" w:rsidR="00EA5623" w:rsidRPr="006201BF" w:rsidRDefault="00EA5623" w:rsidP="007858EF">
            <w:pPr>
              <w:ind w:firstLineChars="100" w:firstLine="241"/>
              <w:jc w:val="center"/>
              <w:rPr>
                <w:b/>
                <w:sz w:val="24"/>
                <w:szCs w:val="24"/>
              </w:rPr>
            </w:pPr>
            <w:bookmarkStart w:id="3" w:name="_Hlk115477378"/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 w:rsidR="00A411CE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="00A411CE"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701" w:type="dxa"/>
          </w:tcPr>
          <w:p w14:paraId="22CB6C3C" w14:textId="4624925B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3.63 ± 3.55</w:t>
            </w:r>
          </w:p>
        </w:tc>
        <w:tc>
          <w:tcPr>
            <w:tcW w:w="1786" w:type="dxa"/>
          </w:tcPr>
          <w:p w14:paraId="42A07AD6" w14:textId="63AB4C3B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1.45 ± 3.20</w:t>
            </w:r>
          </w:p>
        </w:tc>
        <w:tc>
          <w:tcPr>
            <w:tcW w:w="1049" w:type="dxa"/>
          </w:tcPr>
          <w:p w14:paraId="21954C92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137</w:t>
            </w:r>
          </w:p>
        </w:tc>
        <w:tc>
          <w:tcPr>
            <w:tcW w:w="283" w:type="dxa"/>
          </w:tcPr>
          <w:p w14:paraId="77A734EF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67A18023" w14:textId="1BC72F54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9.96 ± 5.39</w:t>
            </w:r>
          </w:p>
        </w:tc>
        <w:tc>
          <w:tcPr>
            <w:tcW w:w="1922" w:type="dxa"/>
          </w:tcPr>
          <w:p w14:paraId="3C301320" w14:textId="2714F6FC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9.56 ± 5.35</w:t>
            </w:r>
          </w:p>
        </w:tc>
        <w:tc>
          <w:tcPr>
            <w:tcW w:w="1134" w:type="dxa"/>
          </w:tcPr>
          <w:p w14:paraId="1B5A8AE5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851</w:t>
            </w:r>
          </w:p>
        </w:tc>
      </w:tr>
      <w:tr w:rsidR="001837C0" w:rsidRPr="006201BF" w14:paraId="195DF9C2" w14:textId="77777777" w:rsidTr="000F7EB0">
        <w:tc>
          <w:tcPr>
            <w:tcW w:w="2127" w:type="dxa"/>
          </w:tcPr>
          <w:p w14:paraId="1C9E4EAA" w14:textId="5DDEDBFE" w:rsidR="00EA5623" w:rsidRPr="006201BF" w:rsidRDefault="00EA5623" w:rsidP="00EA5623">
            <w:pPr>
              <w:rPr>
                <w:b/>
                <w:sz w:val="24"/>
                <w:szCs w:val="24"/>
              </w:rPr>
            </w:pPr>
            <w:r w:rsidRPr="006201BF">
              <w:rPr>
                <w:b/>
                <w:sz w:val="24"/>
                <w:szCs w:val="24"/>
              </w:rPr>
              <w:t>Day 7</w:t>
            </w:r>
          </w:p>
        </w:tc>
        <w:tc>
          <w:tcPr>
            <w:tcW w:w="1701" w:type="dxa"/>
          </w:tcPr>
          <w:p w14:paraId="003C7FA4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86" w:type="dxa"/>
          </w:tcPr>
          <w:p w14:paraId="2BF96CAE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49" w:type="dxa"/>
          </w:tcPr>
          <w:p w14:paraId="1ACB083C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7A07B06C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14081C25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22" w:type="dxa"/>
          </w:tcPr>
          <w:p w14:paraId="162C6321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E3987E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01BCCA17" w14:textId="77777777" w:rsidTr="000F7EB0">
        <w:tc>
          <w:tcPr>
            <w:tcW w:w="2127" w:type="dxa"/>
          </w:tcPr>
          <w:p w14:paraId="6F212C36" w14:textId="5D737950" w:rsidR="00EA5623" w:rsidRPr="006201BF" w:rsidRDefault="00EA5623" w:rsidP="00EA5623">
            <w:pPr>
              <w:rPr>
                <w:b/>
                <w:i/>
                <w:iCs/>
                <w:sz w:val="24"/>
                <w:szCs w:val="24"/>
              </w:rPr>
            </w:pPr>
            <w:r w:rsidRPr="006201BF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="00CC3E85">
              <w:rPr>
                <w:b/>
                <w:sz w:val="24"/>
                <w:szCs w:val="24"/>
              </w:rPr>
              <w:t xml:space="preserve"> N</w:t>
            </w:r>
            <w:r w:rsidR="00AE2A8E" w:rsidRPr="00AE2A8E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701" w:type="dxa"/>
          </w:tcPr>
          <w:p w14:paraId="66A9FD44" w14:textId="4F3627BE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786" w:type="dxa"/>
          </w:tcPr>
          <w:p w14:paraId="2265F80A" w14:textId="5FE32202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049" w:type="dxa"/>
          </w:tcPr>
          <w:p w14:paraId="3CE96569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60E43573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14:paraId="2DE3617B" w14:textId="1CCE5805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8</w:t>
            </w:r>
          </w:p>
        </w:tc>
        <w:tc>
          <w:tcPr>
            <w:tcW w:w="1922" w:type="dxa"/>
          </w:tcPr>
          <w:p w14:paraId="071F8A52" w14:textId="0AFC6E70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rFonts w:hint="eastAsia"/>
                <w:bCs/>
                <w:sz w:val="24"/>
                <w:szCs w:val="24"/>
              </w:rPr>
              <w:t>1</w:t>
            </w:r>
            <w:r w:rsidRPr="006201BF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600A2F13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1837C0" w:rsidRPr="006201BF" w14:paraId="2AEDC92C" w14:textId="77777777" w:rsidTr="000F7EB0">
        <w:tc>
          <w:tcPr>
            <w:tcW w:w="2127" w:type="dxa"/>
            <w:tcBorders>
              <w:bottom w:val="single" w:sz="4" w:space="0" w:color="auto"/>
            </w:tcBorders>
          </w:tcPr>
          <w:p w14:paraId="3DA3019B" w14:textId="2CE0C718" w:rsidR="00EA5623" w:rsidRPr="006201BF" w:rsidRDefault="00EA5623" w:rsidP="00EA5623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 w:rsidR="00A411CE"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="00A411CE"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F3321A" w14:textId="7DB17B26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6.19 ± 3.92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1EEAACA0" w14:textId="3B53174B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25.65 ± 4.32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BED3CC9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75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741A982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88D8F84" w14:textId="6700AB40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34.14 ± 6.15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7967789F" w14:textId="3F8251D0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30.96 ± 5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8B5FFB" w14:textId="77777777" w:rsidR="00EA5623" w:rsidRPr="006201BF" w:rsidRDefault="00EA5623" w:rsidP="00EA5623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6201BF">
              <w:rPr>
                <w:bCs/>
                <w:sz w:val="24"/>
                <w:szCs w:val="24"/>
              </w:rPr>
              <w:t>0.257</w:t>
            </w:r>
          </w:p>
        </w:tc>
      </w:tr>
    </w:tbl>
    <w:bookmarkEnd w:id="1"/>
    <w:bookmarkEnd w:id="3"/>
    <w:p w14:paraId="7F4B5E2B" w14:textId="1D9BE619" w:rsidR="0051188D" w:rsidRPr="006201BF" w:rsidRDefault="0051188D" w:rsidP="0051188D">
      <w:pPr>
        <w:spacing w:line="360" w:lineRule="auto"/>
        <w:rPr>
          <w:rFonts w:ascii="Times New Roman" w:eastAsia="Yu Mincho" w:hAnsi="Times New Roman" w:cs="Times New Roman"/>
          <w:kern w:val="0"/>
          <w:sz w:val="24"/>
          <w:szCs w:val="24"/>
          <w:lang w:eastAsia="ja-JP"/>
        </w:rPr>
      </w:pPr>
      <w:r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Data are presented as the mean ± standard deviation. </w:t>
      </w:r>
      <w:r w:rsidR="00AD4214" w:rsidRPr="0045094E">
        <w:rPr>
          <w:rFonts w:ascii="Times New Roman" w:hAnsi="Times New Roman" w:cs="Times New Roman"/>
          <w:i/>
          <w:iCs/>
          <w:kern w:val="0"/>
          <w:sz w:val="24"/>
          <w:szCs w:val="24"/>
          <w:lang w:eastAsia="ja-JP"/>
        </w:rPr>
        <w:t>ROSC</w:t>
      </w:r>
      <w:r w:rsidR="00AD4214" w:rsidRPr="006201BF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restoration of spontaneous circulation</w:t>
      </w:r>
      <w:r w:rsidR="00AD4214" w:rsidRPr="006201BF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E57F5" w:rsidRPr="006201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94E">
        <w:rPr>
          <w:rFonts w:ascii="Times New Roman" w:hAnsi="Times New Roman" w:cs="Times New Roman"/>
          <w:i/>
          <w:iCs/>
          <w:kern w:val="0"/>
          <w:sz w:val="24"/>
          <w:szCs w:val="24"/>
        </w:rPr>
        <w:t>sCD59</w:t>
      </w:r>
      <w:r w:rsidRPr="006201BF">
        <w:rPr>
          <w:rFonts w:ascii="Times New Roman" w:hAnsi="Times New Roman" w:cs="Times New Roman"/>
          <w:kern w:val="0"/>
          <w:sz w:val="24"/>
          <w:szCs w:val="24"/>
        </w:rPr>
        <w:t xml:space="preserve"> soluble CD59</w:t>
      </w:r>
    </w:p>
    <w:p w14:paraId="096898E0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0CBD8998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5E5432E1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5F30D773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6FC63E53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2351F768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1A8D10FF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30D1D3AA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7CB1F01A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5155235C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4A3A5B76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3DAC80BB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1DD35A28" w14:textId="77777777" w:rsidR="0051188D" w:rsidRPr="00FC624D" w:rsidRDefault="0051188D" w:rsidP="0051188D">
      <w:pPr>
        <w:spacing w:line="360" w:lineRule="auto"/>
        <w:rPr>
          <w:rFonts w:ascii="Times New Roman" w:eastAsia="Yu Mincho" w:hAnsi="Times New Roman" w:cs="Times New Roman"/>
          <w:color w:val="FF0000"/>
          <w:kern w:val="0"/>
          <w:sz w:val="24"/>
          <w:szCs w:val="24"/>
          <w:lang w:eastAsia="ja-JP"/>
        </w:rPr>
      </w:pPr>
    </w:p>
    <w:p w14:paraId="46C72AF4" w14:textId="1F59F8DB" w:rsidR="00982341" w:rsidRPr="00EB108B" w:rsidRDefault="0051188D" w:rsidP="00F85FCA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B108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9D675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Pr="00EB108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B108B"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ison of sCD59 levels </w:t>
      </w:r>
      <w:r w:rsidR="00F85FCA" w:rsidRPr="00EB108B">
        <w:rPr>
          <w:rFonts w:ascii="Times New Roman" w:eastAsia="Times New Roman" w:hAnsi="Times New Roman" w:cs="Times New Roman"/>
          <w:bCs/>
          <w:sz w:val="24"/>
          <w:szCs w:val="24"/>
        </w:rPr>
        <w:t xml:space="preserve">between patients with shockable rhythm and non-shockable rhythm in either survivors or non-survivors </w:t>
      </w:r>
      <w:r w:rsidR="00866D9C" w:rsidRPr="00EB108B">
        <w:rPr>
          <w:rFonts w:ascii="Times New Roman" w:eastAsia="Times New Roman" w:hAnsi="Times New Roman" w:cs="Times New Roman"/>
          <w:bCs/>
          <w:sz w:val="24"/>
          <w:szCs w:val="24"/>
        </w:rPr>
        <w:t>on</w:t>
      </w:r>
      <w:r w:rsidR="00F85FCA" w:rsidRPr="00EB108B">
        <w:rPr>
          <w:rFonts w:ascii="Times New Roman" w:eastAsia="Times New Roman" w:hAnsi="Times New Roman" w:cs="Times New Roman"/>
          <w:bCs/>
          <w:sz w:val="24"/>
          <w:szCs w:val="24"/>
        </w:rPr>
        <w:t xml:space="preserve"> days 1, 3 and 7 after ROSC</w:t>
      </w:r>
    </w:p>
    <w:tbl>
      <w:tblPr>
        <w:tblStyle w:val="a7"/>
        <w:tblW w:w="11624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992"/>
        <w:gridCol w:w="283"/>
        <w:gridCol w:w="1662"/>
        <w:gridCol w:w="2183"/>
        <w:gridCol w:w="975"/>
      </w:tblGrid>
      <w:tr w:rsidR="002F00C6" w:rsidRPr="002F00C6" w14:paraId="42ED1AD8" w14:textId="77777777" w:rsidTr="00B86397">
        <w:tc>
          <w:tcPr>
            <w:tcW w:w="1985" w:type="dxa"/>
            <w:tcBorders>
              <w:top w:val="single" w:sz="4" w:space="0" w:color="auto"/>
            </w:tcBorders>
          </w:tcPr>
          <w:p w14:paraId="73C65307" w14:textId="77777777" w:rsidR="00F85FCA" w:rsidRPr="002F00C6" w:rsidRDefault="00F85FCA" w:rsidP="008F66B6"/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C3B3E" w14:textId="77777777" w:rsidR="00F85FCA" w:rsidRPr="002F00C6" w:rsidRDefault="00F85FCA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 xml:space="preserve">           Surviv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296B33" w14:textId="77777777" w:rsidR="00F85FCA" w:rsidRPr="002F00C6" w:rsidRDefault="00F85FCA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1026DC6" w14:textId="77777777" w:rsidR="00F85FCA" w:rsidRPr="002F00C6" w:rsidRDefault="00F85FCA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8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3A3480" w14:textId="77777777" w:rsidR="00F85FCA" w:rsidRPr="002F00C6" w:rsidRDefault="00F85FCA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 xml:space="preserve">            Non-survivor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4FCD7BD" w14:textId="77777777" w:rsidR="00F85FCA" w:rsidRPr="002F00C6" w:rsidRDefault="00F85FCA" w:rsidP="008F66B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2F00C6" w:rsidRPr="002F00C6" w14:paraId="7BCED33C" w14:textId="77777777" w:rsidTr="00B86397">
        <w:tc>
          <w:tcPr>
            <w:tcW w:w="1985" w:type="dxa"/>
            <w:tcBorders>
              <w:bottom w:val="single" w:sz="4" w:space="0" w:color="auto"/>
            </w:tcBorders>
          </w:tcPr>
          <w:p w14:paraId="1D2B9841" w14:textId="77777777" w:rsidR="00F85FCA" w:rsidRPr="002F00C6" w:rsidRDefault="00F85FCA" w:rsidP="00F85FCA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7CA98A" w14:textId="557B73A8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>Shockable rhyth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80E840" w14:textId="2F0C6F46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>Non-shockable rhyth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5AC646" w14:textId="77777777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i/>
                <w:iCs/>
                <w:sz w:val="24"/>
                <w:szCs w:val="24"/>
              </w:rPr>
            </w:pPr>
            <w:r w:rsidRPr="002F00C6">
              <w:rPr>
                <w:b/>
                <w:i/>
                <w:iCs/>
                <w:sz w:val="24"/>
                <w:szCs w:val="24"/>
              </w:rPr>
              <w:t xml:space="preserve">P </w:t>
            </w:r>
            <w:r w:rsidRPr="002F00C6">
              <w:rPr>
                <w:b/>
                <w:sz w:val="24"/>
                <w:szCs w:val="24"/>
              </w:rPr>
              <w:t>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756245" w14:textId="77777777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1847A7D7" w14:textId="3AEEC2C5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>Shockable rhythm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FFEB47B" w14:textId="0879E86D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>Non-shockable rhythm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95E9033" w14:textId="77777777" w:rsidR="00F85FCA" w:rsidRPr="002F00C6" w:rsidRDefault="00F85FCA" w:rsidP="00F85FCA">
            <w:pPr>
              <w:suppressLineNumbers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2F00C6">
              <w:rPr>
                <w:b/>
                <w:i/>
                <w:iCs/>
                <w:sz w:val="24"/>
                <w:szCs w:val="24"/>
              </w:rPr>
              <w:t xml:space="preserve">P </w:t>
            </w:r>
            <w:r w:rsidRPr="002F00C6">
              <w:rPr>
                <w:b/>
                <w:sz w:val="24"/>
                <w:szCs w:val="24"/>
              </w:rPr>
              <w:t>value</w:t>
            </w:r>
          </w:p>
        </w:tc>
      </w:tr>
      <w:tr w:rsidR="002F00C6" w:rsidRPr="002F00C6" w14:paraId="65098066" w14:textId="77777777" w:rsidTr="00B86397">
        <w:trPr>
          <w:trHeight w:val="247"/>
        </w:trPr>
        <w:tc>
          <w:tcPr>
            <w:tcW w:w="1985" w:type="dxa"/>
            <w:tcBorders>
              <w:top w:val="single" w:sz="4" w:space="0" w:color="auto"/>
            </w:tcBorders>
          </w:tcPr>
          <w:p w14:paraId="488A956A" w14:textId="77777777" w:rsidR="00F85FCA" w:rsidRPr="002F00C6" w:rsidRDefault="00F85FCA" w:rsidP="008F66B6">
            <w:r w:rsidRPr="002F00C6">
              <w:rPr>
                <w:b/>
                <w:sz w:val="24"/>
                <w:szCs w:val="24"/>
              </w:rPr>
              <w:t>Day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92DDA6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4DF07D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0FB451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855726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306D30D6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67F74806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492F68F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126EA9BB" w14:textId="77777777" w:rsidTr="00B86397">
        <w:trPr>
          <w:trHeight w:val="247"/>
        </w:trPr>
        <w:tc>
          <w:tcPr>
            <w:tcW w:w="1985" w:type="dxa"/>
          </w:tcPr>
          <w:p w14:paraId="388FA897" w14:textId="3390DE8C" w:rsidR="00F85FCA" w:rsidRPr="00AC4019" w:rsidRDefault="007E0439" w:rsidP="008F66B6">
            <w:pPr>
              <w:ind w:firstLineChars="100" w:firstLine="241"/>
              <w:rPr>
                <w:b/>
                <w:bCs/>
              </w:rPr>
            </w:pPr>
            <w:r>
              <w:rPr>
                <w:b/>
                <w:sz w:val="24"/>
                <w:szCs w:val="24"/>
              </w:rPr>
              <w:t>N</w:t>
            </w:r>
            <w:r w:rsidR="00AC4019" w:rsidRPr="00AC4019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559" w:type="dxa"/>
          </w:tcPr>
          <w:p w14:paraId="7A437308" w14:textId="06E7F570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1</w:t>
            </w:r>
            <w:r w:rsidRPr="002F00C6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08A0F35E" w14:textId="4A0F5E80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21A5218F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57053E91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7F3E35C9" w14:textId="41DC2440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2183" w:type="dxa"/>
          </w:tcPr>
          <w:p w14:paraId="10A25C8E" w14:textId="60496EED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2</w:t>
            </w:r>
            <w:r w:rsidRPr="002F00C6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975" w:type="dxa"/>
          </w:tcPr>
          <w:p w14:paraId="3FC562DE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73B3480D" w14:textId="77777777" w:rsidTr="00B86397">
        <w:trPr>
          <w:trHeight w:val="247"/>
        </w:trPr>
        <w:tc>
          <w:tcPr>
            <w:tcW w:w="1985" w:type="dxa"/>
          </w:tcPr>
          <w:p w14:paraId="3A721E8F" w14:textId="768A609D" w:rsidR="00F85FCA" w:rsidRPr="002F00C6" w:rsidRDefault="00B86397" w:rsidP="00F85FCA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559" w:type="dxa"/>
          </w:tcPr>
          <w:p w14:paraId="470B338F" w14:textId="095406AC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18.38 ± 2.26</w:t>
            </w:r>
          </w:p>
        </w:tc>
        <w:tc>
          <w:tcPr>
            <w:tcW w:w="1985" w:type="dxa"/>
          </w:tcPr>
          <w:p w14:paraId="13C5C619" w14:textId="041DD351" w:rsidR="00F85FCA" w:rsidRPr="002F00C6" w:rsidRDefault="00F85FCA" w:rsidP="00F85FC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18.08 ± 2.03</w:t>
            </w:r>
          </w:p>
        </w:tc>
        <w:tc>
          <w:tcPr>
            <w:tcW w:w="992" w:type="dxa"/>
          </w:tcPr>
          <w:p w14:paraId="254D7C0F" w14:textId="5280BDB0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752</w:t>
            </w:r>
          </w:p>
        </w:tc>
        <w:tc>
          <w:tcPr>
            <w:tcW w:w="283" w:type="dxa"/>
          </w:tcPr>
          <w:p w14:paraId="289D1029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2C81BE07" w14:textId="3AF6C97B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1.13 ± 2.38</w:t>
            </w:r>
          </w:p>
        </w:tc>
        <w:tc>
          <w:tcPr>
            <w:tcW w:w="2183" w:type="dxa"/>
          </w:tcPr>
          <w:p w14:paraId="0863D0D0" w14:textId="0D293872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0.98 ± 3.31</w:t>
            </w:r>
          </w:p>
        </w:tc>
        <w:tc>
          <w:tcPr>
            <w:tcW w:w="975" w:type="dxa"/>
          </w:tcPr>
          <w:p w14:paraId="784E6CDD" w14:textId="6B68A7E1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867</w:t>
            </w:r>
          </w:p>
        </w:tc>
      </w:tr>
      <w:tr w:rsidR="002F00C6" w:rsidRPr="002F00C6" w14:paraId="3561A8DA" w14:textId="77777777" w:rsidTr="00B86397">
        <w:tc>
          <w:tcPr>
            <w:tcW w:w="1985" w:type="dxa"/>
          </w:tcPr>
          <w:p w14:paraId="3FE01EF9" w14:textId="77777777" w:rsidR="00F85FCA" w:rsidRPr="002F00C6" w:rsidRDefault="00F85FCA" w:rsidP="008F66B6">
            <w:r w:rsidRPr="002F00C6">
              <w:rPr>
                <w:b/>
                <w:sz w:val="24"/>
                <w:szCs w:val="24"/>
              </w:rPr>
              <w:t>Day 3</w:t>
            </w:r>
          </w:p>
        </w:tc>
        <w:tc>
          <w:tcPr>
            <w:tcW w:w="1559" w:type="dxa"/>
          </w:tcPr>
          <w:p w14:paraId="141100DD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B5ADFEC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184D3F12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66796363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59E6C29A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83" w:type="dxa"/>
          </w:tcPr>
          <w:p w14:paraId="04C46E88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75" w:type="dxa"/>
          </w:tcPr>
          <w:p w14:paraId="7ED1100C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7E8739AB" w14:textId="77777777" w:rsidTr="00B86397">
        <w:tc>
          <w:tcPr>
            <w:tcW w:w="1985" w:type="dxa"/>
          </w:tcPr>
          <w:p w14:paraId="7E977CD9" w14:textId="0B99F8B7" w:rsidR="00F85FCA" w:rsidRPr="00AC4019" w:rsidRDefault="007E0439" w:rsidP="00F85FCA">
            <w:pPr>
              <w:ind w:firstLineChars="100" w:firstLine="241"/>
            </w:pPr>
            <w:r>
              <w:rPr>
                <w:b/>
                <w:sz w:val="24"/>
                <w:szCs w:val="24"/>
              </w:rPr>
              <w:t>N</w:t>
            </w:r>
            <w:r w:rsidR="00AC4019" w:rsidRPr="00AC4019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559" w:type="dxa"/>
          </w:tcPr>
          <w:p w14:paraId="149D7FE1" w14:textId="3C016060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1</w:t>
            </w:r>
            <w:r w:rsidRPr="002F00C6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793F95B4" w14:textId="419E567F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175F18B9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36442E46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70B00EB1" w14:textId="0E9E4B22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1</w:t>
            </w:r>
            <w:r w:rsidRPr="002F00C6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2183" w:type="dxa"/>
          </w:tcPr>
          <w:p w14:paraId="2D307F48" w14:textId="69B51D68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1</w:t>
            </w:r>
            <w:r w:rsidRPr="002F00C6">
              <w:rPr>
                <w:bCs/>
                <w:sz w:val="24"/>
                <w:szCs w:val="24"/>
              </w:rPr>
              <w:t>43</w:t>
            </w:r>
          </w:p>
        </w:tc>
        <w:tc>
          <w:tcPr>
            <w:tcW w:w="975" w:type="dxa"/>
          </w:tcPr>
          <w:p w14:paraId="388FC50C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49C09931" w14:textId="77777777" w:rsidTr="00B86397">
        <w:tc>
          <w:tcPr>
            <w:tcW w:w="1985" w:type="dxa"/>
          </w:tcPr>
          <w:p w14:paraId="24BC4CEF" w14:textId="58548D25" w:rsidR="00F85FCA" w:rsidRPr="002F00C6" w:rsidRDefault="00B86397" w:rsidP="00F85FCA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559" w:type="dxa"/>
          </w:tcPr>
          <w:p w14:paraId="66E03162" w14:textId="71CE051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3.31 ± 3.72</w:t>
            </w:r>
          </w:p>
        </w:tc>
        <w:tc>
          <w:tcPr>
            <w:tcW w:w="1985" w:type="dxa"/>
          </w:tcPr>
          <w:p w14:paraId="41D35E29" w14:textId="1088F5FA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1.21 ± 2.79</w:t>
            </w:r>
          </w:p>
        </w:tc>
        <w:tc>
          <w:tcPr>
            <w:tcW w:w="992" w:type="dxa"/>
          </w:tcPr>
          <w:p w14:paraId="64D01166" w14:textId="548ED668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162</w:t>
            </w:r>
          </w:p>
        </w:tc>
        <w:tc>
          <w:tcPr>
            <w:tcW w:w="283" w:type="dxa"/>
          </w:tcPr>
          <w:p w14:paraId="1D387356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19AD78B2" w14:textId="20AC10FA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30.20 ± 6.39</w:t>
            </w:r>
          </w:p>
        </w:tc>
        <w:tc>
          <w:tcPr>
            <w:tcW w:w="2183" w:type="dxa"/>
          </w:tcPr>
          <w:p w14:paraId="2EFBFEF6" w14:textId="0EB7F8CD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9.39 ± 4.30</w:t>
            </w:r>
          </w:p>
        </w:tc>
        <w:tc>
          <w:tcPr>
            <w:tcW w:w="975" w:type="dxa"/>
          </w:tcPr>
          <w:p w14:paraId="1470E2FC" w14:textId="542395CB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703</w:t>
            </w:r>
          </w:p>
        </w:tc>
      </w:tr>
      <w:tr w:rsidR="002F00C6" w:rsidRPr="002F00C6" w14:paraId="2503F379" w14:textId="77777777" w:rsidTr="00B86397">
        <w:tc>
          <w:tcPr>
            <w:tcW w:w="1985" w:type="dxa"/>
          </w:tcPr>
          <w:p w14:paraId="7CC1B6C0" w14:textId="77777777" w:rsidR="00F85FCA" w:rsidRPr="002F00C6" w:rsidRDefault="00F85FCA" w:rsidP="008F66B6">
            <w:pPr>
              <w:rPr>
                <w:b/>
                <w:sz w:val="24"/>
                <w:szCs w:val="24"/>
              </w:rPr>
            </w:pPr>
            <w:r w:rsidRPr="002F00C6">
              <w:rPr>
                <w:b/>
                <w:sz w:val="24"/>
                <w:szCs w:val="24"/>
              </w:rPr>
              <w:t>Day 7</w:t>
            </w:r>
          </w:p>
        </w:tc>
        <w:tc>
          <w:tcPr>
            <w:tcW w:w="1559" w:type="dxa"/>
          </w:tcPr>
          <w:p w14:paraId="2E8CEEAB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6FACE6F7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725918F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574DF04B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640842D0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183" w:type="dxa"/>
          </w:tcPr>
          <w:p w14:paraId="2BF8100A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975" w:type="dxa"/>
          </w:tcPr>
          <w:p w14:paraId="668C0761" w14:textId="77777777" w:rsidR="00F85FCA" w:rsidRPr="002F00C6" w:rsidRDefault="00F85FCA" w:rsidP="008F66B6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70AB9726" w14:textId="77777777" w:rsidTr="00B86397">
        <w:tc>
          <w:tcPr>
            <w:tcW w:w="1985" w:type="dxa"/>
          </w:tcPr>
          <w:p w14:paraId="23A03DA1" w14:textId="3EBC13C5" w:rsidR="00F85FCA" w:rsidRPr="00AC4019" w:rsidRDefault="00F85FCA" w:rsidP="00F85FCA">
            <w:pPr>
              <w:rPr>
                <w:b/>
                <w:sz w:val="24"/>
                <w:szCs w:val="24"/>
              </w:rPr>
            </w:pPr>
            <w:r w:rsidRPr="002F00C6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AC4019">
              <w:rPr>
                <w:b/>
                <w:sz w:val="24"/>
                <w:szCs w:val="24"/>
              </w:rPr>
              <w:t xml:space="preserve"> </w:t>
            </w:r>
            <w:r w:rsidR="007E0439">
              <w:rPr>
                <w:b/>
                <w:sz w:val="24"/>
                <w:szCs w:val="24"/>
              </w:rPr>
              <w:t>N</w:t>
            </w:r>
            <w:r w:rsidR="00AC4019" w:rsidRPr="00AC4019">
              <w:rPr>
                <w:b/>
                <w:sz w:val="24"/>
                <w:szCs w:val="24"/>
              </w:rPr>
              <w:t>umber</w:t>
            </w:r>
          </w:p>
        </w:tc>
        <w:tc>
          <w:tcPr>
            <w:tcW w:w="1559" w:type="dxa"/>
          </w:tcPr>
          <w:p w14:paraId="556906B4" w14:textId="7C94ADBA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rFonts w:hint="eastAsia"/>
                <w:bCs/>
                <w:sz w:val="24"/>
                <w:szCs w:val="24"/>
              </w:rPr>
              <w:t>1</w:t>
            </w:r>
            <w:r w:rsidRPr="002F00C6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39331097" w14:textId="2FC66A5F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77104B97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83" w:type="dxa"/>
          </w:tcPr>
          <w:p w14:paraId="4730DEC9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</w:tcPr>
          <w:p w14:paraId="38DF9378" w14:textId="0A5B263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2183" w:type="dxa"/>
          </w:tcPr>
          <w:p w14:paraId="74294340" w14:textId="54CE1549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975" w:type="dxa"/>
          </w:tcPr>
          <w:p w14:paraId="6E05D43A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2F00C6" w:rsidRPr="002F00C6" w14:paraId="18C7025D" w14:textId="77777777" w:rsidTr="00B86397">
        <w:tc>
          <w:tcPr>
            <w:tcW w:w="1985" w:type="dxa"/>
            <w:tcBorders>
              <w:bottom w:val="single" w:sz="4" w:space="0" w:color="auto"/>
            </w:tcBorders>
          </w:tcPr>
          <w:p w14:paraId="01D2842B" w14:textId="27DAE3D4" w:rsidR="00F85FCA" w:rsidRPr="002F00C6" w:rsidRDefault="00B86397" w:rsidP="00F85FCA">
            <w:pPr>
              <w:ind w:firstLineChars="100" w:firstLine="241"/>
              <w:rPr>
                <w:b/>
                <w:sz w:val="24"/>
                <w:szCs w:val="24"/>
              </w:rPr>
            </w:pPr>
            <w:r w:rsidRPr="006201BF">
              <w:rPr>
                <w:rFonts w:eastAsia="Times New Roman"/>
                <w:b/>
                <w:sz w:val="24"/>
                <w:szCs w:val="24"/>
              </w:rPr>
              <w:t>sCD59</w:t>
            </w: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FA6074">
              <w:rPr>
                <w:rFonts w:eastAsia="等线"/>
                <w:sz w:val="24"/>
                <w:szCs w:val="24"/>
              </w:rPr>
              <w:t>(ng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2526BD" w14:textId="2A437B83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5.35 ± 4.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4BCE39" w14:textId="0C41A34B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26.78 ± 2.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33159A" w14:textId="343220AC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42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DD06251" w14:textId="77777777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5E588372" w14:textId="011A6759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35.43 ± 4.96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04B78F96" w14:textId="0452CB2C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31.54 ± 3.6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110C1D26" w14:textId="47206E2E" w:rsidR="00F85FCA" w:rsidRPr="002F00C6" w:rsidRDefault="00F85FCA" w:rsidP="00F85FCA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2F00C6">
              <w:rPr>
                <w:bCs/>
                <w:sz w:val="24"/>
                <w:szCs w:val="24"/>
              </w:rPr>
              <w:t>0.077</w:t>
            </w:r>
          </w:p>
        </w:tc>
      </w:tr>
    </w:tbl>
    <w:p w14:paraId="39346DA8" w14:textId="773E1A52" w:rsidR="00F85FCA" w:rsidRPr="002F00C6" w:rsidRDefault="00F85FCA" w:rsidP="00F85FC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ja-JP"/>
        </w:rPr>
      </w:pPr>
      <w:r w:rsidRPr="002F00C6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Data are presented as the mean ± standard deviation. </w:t>
      </w:r>
      <w:r w:rsidR="00173A41" w:rsidRPr="00744BAD">
        <w:rPr>
          <w:rFonts w:ascii="Times New Roman" w:hAnsi="Times New Roman" w:cs="Times New Roman"/>
          <w:i/>
          <w:iCs/>
          <w:kern w:val="0"/>
          <w:sz w:val="24"/>
          <w:szCs w:val="24"/>
          <w:lang w:eastAsia="ja-JP"/>
        </w:rPr>
        <w:t>ROSC</w:t>
      </w:r>
      <w:r w:rsidR="00173A41" w:rsidRPr="002F00C6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restoration of spontaneous circulation</w:t>
      </w:r>
      <w:r w:rsidR="00173A41" w:rsidRPr="002F00C6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44BAD">
        <w:rPr>
          <w:rFonts w:ascii="Times New Roman" w:hAnsi="Times New Roman" w:cs="Times New Roman"/>
          <w:i/>
          <w:iCs/>
          <w:kern w:val="0"/>
          <w:sz w:val="24"/>
          <w:szCs w:val="24"/>
        </w:rPr>
        <w:t>sCD59</w:t>
      </w:r>
      <w:r w:rsidRPr="002F00C6">
        <w:rPr>
          <w:rFonts w:ascii="Times New Roman" w:hAnsi="Times New Roman" w:cs="Times New Roman"/>
          <w:kern w:val="0"/>
          <w:sz w:val="24"/>
          <w:szCs w:val="24"/>
        </w:rPr>
        <w:t xml:space="preserve"> soluble CD59</w:t>
      </w:r>
    </w:p>
    <w:p w14:paraId="236EFC00" w14:textId="521A5654" w:rsidR="00F85FCA" w:rsidRDefault="00F85FCA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576EC73B" w14:textId="4FDDFFCB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12AAF507" w14:textId="4386BEB2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234E9280" w14:textId="1856F831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5B7C3269" w14:textId="46A6D257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08E0388A" w14:textId="1CE5ACF3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2289D33" w14:textId="5B238CD6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7DDEC960" w14:textId="66E06DB2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4ADD2F63" w14:textId="226FCE1F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64336FB" w14:textId="4BA10C1B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7C5A483D" w14:textId="2E924399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3C380CBD" w14:textId="4D4D856D" w:rsidR="008A2EDE" w:rsidRDefault="008A2EDE" w:rsidP="009222C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</w:p>
    <w:p w14:paraId="4F9B05AB" w14:textId="4600A74F" w:rsidR="008A2EDE" w:rsidRDefault="008A2EDE" w:rsidP="008A2ED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96435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4964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D7DFA" w:rsidRPr="00496435">
        <w:rPr>
          <w:rFonts w:ascii="Times New Roman" w:hAnsi="Times New Roman" w:cs="Times New Roman"/>
          <w:bCs/>
          <w:sz w:val="24"/>
          <w:szCs w:val="24"/>
        </w:rPr>
        <w:t>Areas under the curve (AUC) of sCD59 of patients with cardiac/non-cardiac causes and shockable rhythm/non-shockable</w:t>
      </w:r>
      <w:r w:rsidRPr="0049643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tbl>
      <w:tblPr>
        <w:tblW w:w="10370" w:type="dxa"/>
        <w:jc w:val="center"/>
        <w:tblLayout w:type="fixed"/>
        <w:tblLook w:val="04A0" w:firstRow="1" w:lastRow="0" w:firstColumn="1" w:lastColumn="0" w:noHBand="0" w:noVBand="1"/>
      </w:tblPr>
      <w:tblGrid>
        <w:gridCol w:w="3838"/>
        <w:gridCol w:w="1712"/>
        <w:gridCol w:w="1843"/>
        <w:gridCol w:w="1265"/>
        <w:gridCol w:w="1712"/>
      </w:tblGrid>
      <w:tr w:rsidR="008A2EDE" w:rsidRPr="007D7D19" w14:paraId="06C48575" w14:textId="77777777" w:rsidTr="002C25C2">
        <w:trPr>
          <w:jc w:val="center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</w:tcPr>
          <w:p w14:paraId="09355A1A" w14:textId="77777777" w:rsidR="008A2EDE" w:rsidRPr="007D7D19" w:rsidRDefault="008A2EDE" w:rsidP="002C25C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ECE4261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D56027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9D674A2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D7D1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3455B18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95% CI </w:t>
            </w:r>
          </w:p>
        </w:tc>
      </w:tr>
      <w:tr w:rsidR="008A2EDE" w:rsidRPr="007D7D19" w14:paraId="41C9E764" w14:textId="77777777" w:rsidTr="002C25C2">
        <w:trPr>
          <w:jc w:val="center"/>
        </w:trPr>
        <w:tc>
          <w:tcPr>
            <w:tcW w:w="3838" w:type="dxa"/>
            <w:tcBorders>
              <w:top w:val="single" w:sz="4" w:space="0" w:color="auto"/>
            </w:tcBorders>
          </w:tcPr>
          <w:p w14:paraId="3C4095E6" w14:textId="77777777" w:rsidR="008A2EDE" w:rsidRPr="007D7D19" w:rsidRDefault="008A2EDE" w:rsidP="002C25C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613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ockable rhythm/non-shockabl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4C35B78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98C5F0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70EE5CA1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3648188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A2EDE" w:rsidRPr="007D7D19" w14:paraId="237081E6" w14:textId="77777777" w:rsidTr="002C25C2">
        <w:trPr>
          <w:jc w:val="center"/>
        </w:trPr>
        <w:tc>
          <w:tcPr>
            <w:tcW w:w="3838" w:type="dxa"/>
            <w:vAlign w:val="center"/>
          </w:tcPr>
          <w:p w14:paraId="79BECEE0" w14:textId="77777777" w:rsidR="008A2EDE" w:rsidRPr="00AF1D44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1</w:t>
            </w:r>
          </w:p>
        </w:tc>
        <w:tc>
          <w:tcPr>
            <w:tcW w:w="1712" w:type="dxa"/>
          </w:tcPr>
          <w:p w14:paraId="281368A1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1</w:t>
            </w:r>
          </w:p>
        </w:tc>
        <w:tc>
          <w:tcPr>
            <w:tcW w:w="1843" w:type="dxa"/>
          </w:tcPr>
          <w:p w14:paraId="0BA1A8B5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0E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1265" w:type="dxa"/>
          </w:tcPr>
          <w:p w14:paraId="53D1CE6B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8</w:t>
            </w:r>
          </w:p>
        </w:tc>
        <w:tc>
          <w:tcPr>
            <w:tcW w:w="1712" w:type="dxa"/>
          </w:tcPr>
          <w:p w14:paraId="32E8AE39" w14:textId="1A218FD4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0E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1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 w:rsidRPr="00AC0E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0</w:t>
            </w:r>
          </w:p>
        </w:tc>
      </w:tr>
      <w:tr w:rsidR="008A2EDE" w:rsidRPr="007D7D19" w14:paraId="4C74ED1A" w14:textId="77777777" w:rsidTr="002C25C2">
        <w:trPr>
          <w:jc w:val="center"/>
        </w:trPr>
        <w:tc>
          <w:tcPr>
            <w:tcW w:w="3838" w:type="dxa"/>
            <w:vAlign w:val="center"/>
          </w:tcPr>
          <w:p w14:paraId="2E340915" w14:textId="77777777" w:rsidR="008A2EDE" w:rsidRPr="00AF1D44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3</w:t>
            </w:r>
          </w:p>
        </w:tc>
        <w:tc>
          <w:tcPr>
            <w:tcW w:w="1712" w:type="dxa"/>
          </w:tcPr>
          <w:p w14:paraId="1D4D2AC5" w14:textId="77777777" w:rsidR="008A2EDE" w:rsidRPr="00F177A5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177A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0</w:t>
            </w:r>
          </w:p>
        </w:tc>
        <w:tc>
          <w:tcPr>
            <w:tcW w:w="1843" w:type="dxa"/>
          </w:tcPr>
          <w:p w14:paraId="346E8DA0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265" w:type="dxa"/>
          </w:tcPr>
          <w:p w14:paraId="103C0699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4</w:t>
            </w:r>
          </w:p>
        </w:tc>
        <w:tc>
          <w:tcPr>
            <w:tcW w:w="1712" w:type="dxa"/>
          </w:tcPr>
          <w:p w14:paraId="69D5DC65" w14:textId="1C55F333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C0E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 w:rsidRPr="00AC0E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4</w:t>
            </w:r>
          </w:p>
        </w:tc>
      </w:tr>
      <w:tr w:rsidR="008A2EDE" w:rsidRPr="007D7D19" w14:paraId="22C606F3" w14:textId="77777777" w:rsidTr="002C25C2">
        <w:trPr>
          <w:jc w:val="center"/>
        </w:trPr>
        <w:tc>
          <w:tcPr>
            <w:tcW w:w="3838" w:type="dxa"/>
            <w:vAlign w:val="center"/>
          </w:tcPr>
          <w:p w14:paraId="3CB8D331" w14:textId="77777777" w:rsidR="008A2EDE" w:rsidRPr="00AF1D44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7</w:t>
            </w:r>
          </w:p>
        </w:tc>
        <w:tc>
          <w:tcPr>
            <w:tcW w:w="1712" w:type="dxa"/>
          </w:tcPr>
          <w:p w14:paraId="198AC2FD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1</w:t>
            </w:r>
          </w:p>
        </w:tc>
        <w:tc>
          <w:tcPr>
            <w:tcW w:w="1843" w:type="dxa"/>
          </w:tcPr>
          <w:p w14:paraId="7B67229F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1265" w:type="dxa"/>
          </w:tcPr>
          <w:p w14:paraId="3EA82F3D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9</w:t>
            </w:r>
          </w:p>
        </w:tc>
        <w:tc>
          <w:tcPr>
            <w:tcW w:w="1712" w:type="dxa"/>
          </w:tcPr>
          <w:p w14:paraId="55290C34" w14:textId="781BB2C1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8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 w:rsidRPr="007D7D1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4</w:t>
            </w:r>
          </w:p>
        </w:tc>
      </w:tr>
      <w:tr w:rsidR="008A2EDE" w:rsidRPr="007D7D19" w14:paraId="3EA25754" w14:textId="77777777" w:rsidTr="002C25C2">
        <w:trPr>
          <w:jc w:val="center"/>
        </w:trPr>
        <w:tc>
          <w:tcPr>
            <w:tcW w:w="3838" w:type="dxa"/>
            <w:vAlign w:val="center"/>
          </w:tcPr>
          <w:p w14:paraId="22056CE0" w14:textId="77777777" w:rsidR="008A2EDE" w:rsidRPr="00AF1D44" w:rsidRDefault="008A2EDE" w:rsidP="002C25C2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613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rdiac/non-cardiac causes</w:t>
            </w:r>
          </w:p>
        </w:tc>
        <w:tc>
          <w:tcPr>
            <w:tcW w:w="1712" w:type="dxa"/>
          </w:tcPr>
          <w:p w14:paraId="452E83A0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7C5816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5" w:type="dxa"/>
          </w:tcPr>
          <w:p w14:paraId="514BF7FE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2" w:type="dxa"/>
          </w:tcPr>
          <w:p w14:paraId="6A75A75C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8A2EDE" w:rsidRPr="007D7D19" w14:paraId="69798FE2" w14:textId="77777777" w:rsidTr="002C25C2">
        <w:trPr>
          <w:jc w:val="center"/>
        </w:trPr>
        <w:tc>
          <w:tcPr>
            <w:tcW w:w="3838" w:type="dxa"/>
            <w:vAlign w:val="center"/>
          </w:tcPr>
          <w:p w14:paraId="74FD025C" w14:textId="77777777" w:rsidR="008A2EDE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1</w:t>
            </w:r>
          </w:p>
        </w:tc>
        <w:tc>
          <w:tcPr>
            <w:tcW w:w="1712" w:type="dxa"/>
          </w:tcPr>
          <w:p w14:paraId="29508340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28</w:t>
            </w:r>
          </w:p>
        </w:tc>
        <w:tc>
          <w:tcPr>
            <w:tcW w:w="1843" w:type="dxa"/>
          </w:tcPr>
          <w:p w14:paraId="10C80399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71</w:t>
            </w:r>
          </w:p>
        </w:tc>
        <w:tc>
          <w:tcPr>
            <w:tcW w:w="1265" w:type="dxa"/>
          </w:tcPr>
          <w:p w14:paraId="643EB3C9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94</w:t>
            </w:r>
          </w:p>
        </w:tc>
        <w:tc>
          <w:tcPr>
            <w:tcW w:w="1712" w:type="dxa"/>
          </w:tcPr>
          <w:p w14:paraId="5484107E" w14:textId="412B2BAC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88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7</w:t>
            </w:r>
          </w:p>
        </w:tc>
      </w:tr>
      <w:tr w:rsidR="008A2EDE" w:rsidRPr="007D7D19" w14:paraId="4CE9A3C9" w14:textId="77777777" w:rsidTr="002C25C2">
        <w:trPr>
          <w:jc w:val="center"/>
        </w:trPr>
        <w:tc>
          <w:tcPr>
            <w:tcW w:w="3838" w:type="dxa"/>
            <w:vAlign w:val="center"/>
          </w:tcPr>
          <w:p w14:paraId="7791B055" w14:textId="77777777" w:rsidR="008A2EDE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3</w:t>
            </w:r>
          </w:p>
        </w:tc>
        <w:tc>
          <w:tcPr>
            <w:tcW w:w="1712" w:type="dxa"/>
          </w:tcPr>
          <w:p w14:paraId="2B26A7EA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73</w:t>
            </w:r>
          </w:p>
        </w:tc>
        <w:tc>
          <w:tcPr>
            <w:tcW w:w="1843" w:type="dxa"/>
          </w:tcPr>
          <w:p w14:paraId="05047961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83</w:t>
            </w:r>
          </w:p>
        </w:tc>
        <w:tc>
          <w:tcPr>
            <w:tcW w:w="1265" w:type="dxa"/>
          </w:tcPr>
          <w:p w14:paraId="17B128A7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79</w:t>
            </w:r>
          </w:p>
        </w:tc>
        <w:tc>
          <w:tcPr>
            <w:tcW w:w="1712" w:type="dxa"/>
          </w:tcPr>
          <w:p w14:paraId="02713ACE" w14:textId="522C08D5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411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36</w:t>
            </w:r>
          </w:p>
        </w:tc>
      </w:tr>
      <w:tr w:rsidR="008A2EDE" w:rsidRPr="007D7D19" w14:paraId="3708F921" w14:textId="77777777" w:rsidTr="002C25C2">
        <w:trPr>
          <w:jc w:val="center"/>
        </w:trPr>
        <w:tc>
          <w:tcPr>
            <w:tcW w:w="3838" w:type="dxa"/>
            <w:tcBorders>
              <w:bottom w:val="single" w:sz="4" w:space="0" w:color="auto"/>
            </w:tcBorders>
            <w:vAlign w:val="center"/>
          </w:tcPr>
          <w:p w14:paraId="3A3D43A5" w14:textId="77777777" w:rsidR="008A2EDE" w:rsidRDefault="008A2EDE" w:rsidP="002C25C2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D59</w:t>
            </w:r>
            <w:r w:rsidRPr="00AF1D4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bscript"/>
              </w:rPr>
              <w:t>D7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B58D174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3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683809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9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E3ABCDD" w14:textId="77777777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85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E6C2D0C" w14:textId="1FE599F0" w:rsidR="008A2EDE" w:rsidRPr="007D7D19" w:rsidRDefault="008A2EDE" w:rsidP="002C25C2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55</w:t>
            </w:r>
            <w:r w:rsidR="00A32DC2" w:rsidRPr="00A32DC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9</w:t>
            </w:r>
          </w:p>
        </w:tc>
      </w:tr>
    </w:tbl>
    <w:p w14:paraId="659C0DC9" w14:textId="3C140F3F" w:rsidR="008A2EDE" w:rsidRPr="004261B5" w:rsidRDefault="008A2EDE" w:rsidP="004261B5">
      <w:pPr>
        <w:spacing w:line="360" w:lineRule="auto"/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="00D107B6" w:rsidRPr="007D7D19">
        <w:rPr>
          <w:rFonts w:ascii="Times New Roman" w:hAnsi="Times New Roman" w:cs="Times New Roman"/>
          <w:sz w:val="24"/>
          <w:szCs w:val="24"/>
        </w:rPr>
        <w:t xml:space="preserve"> </w:t>
      </w:r>
      <w:r w:rsidR="00D107B6">
        <w:rPr>
          <w:rFonts w:ascii="Times New Roman" w:eastAsia="等线" w:hAnsi="Times New Roman" w:cs="Times New Roman"/>
          <w:kern w:val="0"/>
          <w:sz w:val="24"/>
          <w:szCs w:val="24"/>
        </w:rPr>
        <w:t>c</w:t>
      </w:r>
      <w:r w:rsidR="00D107B6" w:rsidRPr="007D7D19">
        <w:rPr>
          <w:rFonts w:ascii="Times New Roman" w:eastAsia="等线" w:hAnsi="Times New Roman" w:cs="Times New Roman"/>
          <w:kern w:val="0"/>
          <w:sz w:val="24"/>
          <w:szCs w:val="24"/>
        </w:rPr>
        <w:t>onfidence interval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07B6" w:rsidRPr="00D107B6">
        <w:rPr>
          <w:rFonts w:ascii="Times New Roman" w:hAnsi="Times New Roman" w:cs="Times New Roman"/>
          <w:bCs/>
          <w:i/>
          <w:iCs/>
          <w:sz w:val="24"/>
          <w:szCs w:val="24"/>
        </w:rPr>
        <w:t>ROSC</w:t>
      </w:r>
      <w:r w:rsidR="00D107B6" w:rsidRPr="00D107B6">
        <w:rPr>
          <w:rFonts w:ascii="Times New Roman" w:hAnsi="Times New Roman" w:cs="Times New Roman"/>
          <w:bCs/>
          <w:sz w:val="24"/>
          <w:szCs w:val="24"/>
        </w:rPr>
        <w:t xml:space="preserve"> restoration of spontaneous circulation,</w:t>
      </w:r>
      <w:r w:rsidR="00D107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</w:rPr>
        <w:t xml:space="preserve">sCD59 </w:t>
      </w:r>
      <w:r w:rsidR="00D107B6">
        <w:rPr>
          <w:rFonts w:ascii="Times New Roman" w:hAnsi="Times New Roman" w:cs="Times New Roman"/>
          <w:sz w:val="24"/>
          <w:szCs w:val="24"/>
        </w:rPr>
        <w:t>s</w:t>
      </w:r>
      <w:r w:rsidR="00D107B6" w:rsidRPr="007D7D19">
        <w:rPr>
          <w:rFonts w:ascii="Times New Roman" w:hAnsi="Times New Roman" w:cs="Times New Roman"/>
          <w:sz w:val="24"/>
          <w:szCs w:val="24"/>
        </w:rPr>
        <w:t xml:space="preserve">oluble CD59, 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</w:rPr>
        <w:t>sCD59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1</w:t>
      </w:r>
      <w:r w:rsidR="00D107B6" w:rsidRPr="007D7D19">
        <w:rPr>
          <w:rFonts w:ascii="Times New Roman" w:hAnsi="Times New Roman" w:cs="Times New Roman"/>
          <w:sz w:val="24"/>
          <w:szCs w:val="24"/>
        </w:rPr>
        <w:t xml:space="preserve"> sCD59 on day 1 after ROSC, 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</w:rPr>
        <w:t>sCD59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3</w:t>
      </w:r>
      <w:r w:rsidR="00D107B6" w:rsidRPr="007D7D19">
        <w:rPr>
          <w:rFonts w:ascii="Times New Roman" w:hAnsi="Times New Roman" w:cs="Times New Roman"/>
          <w:sz w:val="24"/>
          <w:szCs w:val="24"/>
        </w:rPr>
        <w:t xml:space="preserve"> sCD59 on day 3 after ROSC, 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</w:rPr>
        <w:t>sCD59</w:t>
      </w:r>
      <w:r w:rsidR="00D107B6" w:rsidRPr="00022EC6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D7</w:t>
      </w:r>
      <w:r w:rsidR="00D107B6" w:rsidRPr="007D7D19">
        <w:rPr>
          <w:rFonts w:ascii="Times New Roman" w:hAnsi="Times New Roman" w:cs="Times New Roman"/>
          <w:sz w:val="24"/>
          <w:szCs w:val="24"/>
        </w:rPr>
        <w:t xml:space="preserve"> sCD59 on day 7 after ROSC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                                       </w:t>
      </w:r>
    </w:p>
    <w:sectPr w:rsidR="008A2EDE" w:rsidRPr="004261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E283F" w14:textId="77777777" w:rsidR="00761791" w:rsidRDefault="00761791" w:rsidP="00213AA7">
      <w:r>
        <w:separator/>
      </w:r>
    </w:p>
  </w:endnote>
  <w:endnote w:type="continuationSeparator" w:id="0">
    <w:p w14:paraId="3D9C173C" w14:textId="77777777" w:rsidR="00761791" w:rsidRDefault="00761791" w:rsidP="0021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kzidenzGroteskBE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9560D" w14:textId="77777777" w:rsidR="00761791" w:rsidRDefault="00761791" w:rsidP="00213AA7">
      <w:r>
        <w:separator/>
      </w:r>
    </w:p>
  </w:footnote>
  <w:footnote w:type="continuationSeparator" w:id="0">
    <w:p w14:paraId="70D0CBCE" w14:textId="77777777" w:rsidR="00761791" w:rsidRDefault="00761791" w:rsidP="00213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E0F"/>
    <w:rsid w:val="00006035"/>
    <w:rsid w:val="000135E5"/>
    <w:rsid w:val="00013B3D"/>
    <w:rsid w:val="00022AD8"/>
    <w:rsid w:val="0002638C"/>
    <w:rsid w:val="00035329"/>
    <w:rsid w:val="00050DAD"/>
    <w:rsid w:val="00051FE1"/>
    <w:rsid w:val="00064D47"/>
    <w:rsid w:val="00080FBA"/>
    <w:rsid w:val="00092A78"/>
    <w:rsid w:val="00093F73"/>
    <w:rsid w:val="00094317"/>
    <w:rsid w:val="00095B13"/>
    <w:rsid w:val="00096A0B"/>
    <w:rsid w:val="000975B9"/>
    <w:rsid w:val="000A4454"/>
    <w:rsid w:val="000C494B"/>
    <w:rsid w:val="000D7DFA"/>
    <w:rsid w:val="000E4C0D"/>
    <w:rsid w:val="000E5466"/>
    <w:rsid w:val="000F05AF"/>
    <w:rsid w:val="000F46A5"/>
    <w:rsid w:val="000F7EB0"/>
    <w:rsid w:val="00106B0B"/>
    <w:rsid w:val="00111071"/>
    <w:rsid w:val="00113DC5"/>
    <w:rsid w:val="00123DF6"/>
    <w:rsid w:val="00134313"/>
    <w:rsid w:val="001622C3"/>
    <w:rsid w:val="00173A41"/>
    <w:rsid w:val="001837C0"/>
    <w:rsid w:val="00193EAC"/>
    <w:rsid w:val="001A444C"/>
    <w:rsid w:val="001B4928"/>
    <w:rsid w:val="001B6783"/>
    <w:rsid w:val="001C6ED0"/>
    <w:rsid w:val="001F2B36"/>
    <w:rsid w:val="001F6701"/>
    <w:rsid w:val="00202819"/>
    <w:rsid w:val="0020581D"/>
    <w:rsid w:val="00213AA7"/>
    <w:rsid w:val="00216BEB"/>
    <w:rsid w:val="00220DB5"/>
    <w:rsid w:val="00224E5D"/>
    <w:rsid w:val="00231D89"/>
    <w:rsid w:val="00237475"/>
    <w:rsid w:val="00274F68"/>
    <w:rsid w:val="002C147F"/>
    <w:rsid w:val="002D75C7"/>
    <w:rsid w:val="002E4144"/>
    <w:rsid w:val="002F00C6"/>
    <w:rsid w:val="0030415D"/>
    <w:rsid w:val="003113E2"/>
    <w:rsid w:val="00316C3D"/>
    <w:rsid w:val="003331F5"/>
    <w:rsid w:val="00341C9A"/>
    <w:rsid w:val="00345E88"/>
    <w:rsid w:val="00354AE7"/>
    <w:rsid w:val="00356F5F"/>
    <w:rsid w:val="00367A1F"/>
    <w:rsid w:val="003C0EBD"/>
    <w:rsid w:val="003D063C"/>
    <w:rsid w:val="003D0C21"/>
    <w:rsid w:val="003D622E"/>
    <w:rsid w:val="003D73BE"/>
    <w:rsid w:val="003E434C"/>
    <w:rsid w:val="003E7924"/>
    <w:rsid w:val="00406672"/>
    <w:rsid w:val="00411392"/>
    <w:rsid w:val="00423FA4"/>
    <w:rsid w:val="004261B5"/>
    <w:rsid w:val="0042715B"/>
    <w:rsid w:val="00434A2D"/>
    <w:rsid w:val="00437796"/>
    <w:rsid w:val="0045094E"/>
    <w:rsid w:val="004561C4"/>
    <w:rsid w:val="00471C82"/>
    <w:rsid w:val="00472EF4"/>
    <w:rsid w:val="004849E6"/>
    <w:rsid w:val="004911DB"/>
    <w:rsid w:val="00496435"/>
    <w:rsid w:val="004B0CB6"/>
    <w:rsid w:val="004B5B5A"/>
    <w:rsid w:val="004B70E9"/>
    <w:rsid w:val="004C7D42"/>
    <w:rsid w:val="004D21F3"/>
    <w:rsid w:val="004D5736"/>
    <w:rsid w:val="004E57F5"/>
    <w:rsid w:val="004F0920"/>
    <w:rsid w:val="004F75D6"/>
    <w:rsid w:val="00500DA3"/>
    <w:rsid w:val="0051188D"/>
    <w:rsid w:val="005168F2"/>
    <w:rsid w:val="0052688E"/>
    <w:rsid w:val="00527E72"/>
    <w:rsid w:val="005640D1"/>
    <w:rsid w:val="00575C66"/>
    <w:rsid w:val="005A1F6E"/>
    <w:rsid w:val="005A2D84"/>
    <w:rsid w:val="005B01EE"/>
    <w:rsid w:val="005C19CB"/>
    <w:rsid w:val="005C454A"/>
    <w:rsid w:val="005F31A0"/>
    <w:rsid w:val="006164A6"/>
    <w:rsid w:val="006201BF"/>
    <w:rsid w:val="0062052F"/>
    <w:rsid w:val="00637183"/>
    <w:rsid w:val="0065305F"/>
    <w:rsid w:val="00654348"/>
    <w:rsid w:val="006971E6"/>
    <w:rsid w:val="006C1282"/>
    <w:rsid w:val="006D2BEC"/>
    <w:rsid w:val="006D30CD"/>
    <w:rsid w:val="006E6027"/>
    <w:rsid w:val="00707061"/>
    <w:rsid w:val="00737F59"/>
    <w:rsid w:val="00744BAD"/>
    <w:rsid w:val="00751803"/>
    <w:rsid w:val="00753D80"/>
    <w:rsid w:val="00761791"/>
    <w:rsid w:val="0076391C"/>
    <w:rsid w:val="0076467F"/>
    <w:rsid w:val="00777B48"/>
    <w:rsid w:val="00777CDB"/>
    <w:rsid w:val="007858EF"/>
    <w:rsid w:val="00796CB8"/>
    <w:rsid w:val="007A602F"/>
    <w:rsid w:val="007C63DC"/>
    <w:rsid w:val="007D7D19"/>
    <w:rsid w:val="007E0439"/>
    <w:rsid w:val="00800898"/>
    <w:rsid w:val="008106FC"/>
    <w:rsid w:val="00817664"/>
    <w:rsid w:val="00830EE8"/>
    <w:rsid w:val="00847FA5"/>
    <w:rsid w:val="00866D9C"/>
    <w:rsid w:val="00897965"/>
    <w:rsid w:val="008A2EDE"/>
    <w:rsid w:val="008C1C3A"/>
    <w:rsid w:val="008C42A4"/>
    <w:rsid w:val="008D0135"/>
    <w:rsid w:val="008D47EF"/>
    <w:rsid w:val="008D6AE3"/>
    <w:rsid w:val="008F3CCD"/>
    <w:rsid w:val="008F47DF"/>
    <w:rsid w:val="009077C8"/>
    <w:rsid w:val="009222CD"/>
    <w:rsid w:val="00922910"/>
    <w:rsid w:val="00924517"/>
    <w:rsid w:val="0092580B"/>
    <w:rsid w:val="00943607"/>
    <w:rsid w:val="00947770"/>
    <w:rsid w:val="00953CF8"/>
    <w:rsid w:val="00966486"/>
    <w:rsid w:val="009715D4"/>
    <w:rsid w:val="009725C0"/>
    <w:rsid w:val="00973592"/>
    <w:rsid w:val="00982341"/>
    <w:rsid w:val="009A3639"/>
    <w:rsid w:val="009B1D43"/>
    <w:rsid w:val="009C03E7"/>
    <w:rsid w:val="009D3C3C"/>
    <w:rsid w:val="009D675F"/>
    <w:rsid w:val="00A0333C"/>
    <w:rsid w:val="00A16514"/>
    <w:rsid w:val="00A201DB"/>
    <w:rsid w:val="00A22E3E"/>
    <w:rsid w:val="00A23ABD"/>
    <w:rsid w:val="00A24EA7"/>
    <w:rsid w:val="00A32DC2"/>
    <w:rsid w:val="00A411CE"/>
    <w:rsid w:val="00A50D64"/>
    <w:rsid w:val="00A558F1"/>
    <w:rsid w:val="00A920A8"/>
    <w:rsid w:val="00A928E5"/>
    <w:rsid w:val="00AA6E8A"/>
    <w:rsid w:val="00AC0886"/>
    <w:rsid w:val="00AC4019"/>
    <w:rsid w:val="00AD4214"/>
    <w:rsid w:val="00AE2A8E"/>
    <w:rsid w:val="00AF15DC"/>
    <w:rsid w:val="00B10D04"/>
    <w:rsid w:val="00B118C8"/>
    <w:rsid w:val="00B15CA6"/>
    <w:rsid w:val="00B3499E"/>
    <w:rsid w:val="00B3750D"/>
    <w:rsid w:val="00B45785"/>
    <w:rsid w:val="00B459FF"/>
    <w:rsid w:val="00B4776A"/>
    <w:rsid w:val="00B502A5"/>
    <w:rsid w:val="00B63614"/>
    <w:rsid w:val="00B70671"/>
    <w:rsid w:val="00B86397"/>
    <w:rsid w:val="00B90226"/>
    <w:rsid w:val="00B96F53"/>
    <w:rsid w:val="00BA2292"/>
    <w:rsid w:val="00BC20EB"/>
    <w:rsid w:val="00BF1E0F"/>
    <w:rsid w:val="00BF2717"/>
    <w:rsid w:val="00BF43F4"/>
    <w:rsid w:val="00BF61F0"/>
    <w:rsid w:val="00C104DC"/>
    <w:rsid w:val="00C231B1"/>
    <w:rsid w:val="00C45822"/>
    <w:rsid w:val="00C46BCC"/>
    <w:rsid w:val="00C63618"/>
    <w:rsid w:val="00C64D5B"/>
    <w:rsid w:val="00C732A2"/>
    <w:rsid w:val="00C94FFB"/>
    <w:rsid w:val="00CA7566"/>
    <w:rsid w:val="00CC3E85"/>
    <w:rsid w:val="00CE4230"/>
    <w:rsid w:val="00D04913"/>
    <w:rsid w:val="00D107B6"/>
    <w:rsid w:val="00D4216D"/>
    <w:rsid w:val="00D4652C"/>
    <w:rsid w:val="00D56112"/>
    <w:rsid w:val="00D67159"/>
    <w:rsid w:val="00D85EFB"/>
    <w:rsid w:val="00D94291"/>
    <w:rsid w:val="00DC53AE"/>
    <w:rsid w:val="00DE6D57"/>
    <w:rsid w:val="00DF72BF"/>
    <w:rsid w:val="00E0090B"/>
    <w:rsid w:val="00E15EDF"/>
    <w:rsid w:val="00E32B5C"/>
    <w:rsid w:val="00E47A7C"/>
    <w:rsid w:val="00E53CC8"/>
    <w:rsid w:val="00E6219D"/>
    <w:rsid w:val="00E81C5D"/>
    <w:rsid w:val="00E8716A"/>
    <w:rsid w:val="00E93A66"/>
    <w:rsid w:val="00E95F6D"/>
    <w:rsid w:val="00EA0EEC"/>
    <w:rsid w:val="00EA2157"/>
    <w:rsid w:val="00EA5623"/>
    <w:rsid w:val="00EB108B"/>
    <w:rsid w:val="00EB2505"/>
    <w:rsid w:val="00EC07A1"/>
    <w:rsid w:val="00ED31D1"/>
    <w:rsid w:val="00ED3704"/>
    <w:rsid w:val="00EF79BD"/>
    <w:rsid w:val="00F13D4E"/>
    <w:rsid w:val="00F17654"/>
    <w:rsid w:val="00F24A9F"/>
    <w:rsid w:val="00F32485"/>
    <w:rsid w:val="00F50B5B"/>
    <w:rsid w:val="00F62315"/>
    <w:rsid w:val="00F838B8"/>
    <w:rsid w:val="00F85FCA"/>
    <w:rsid w:val="00FB41BD"/>
    <w:rsid w:val="00FB457A"/>
    <w:rsid w:val="00FC624D"/>
    <w:rsid w:val="00FF0C3F"/>
    <w:rsid w:val="00FF59C6"/>
    <w:rsid w:val="00FF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9788A8"/>
  <w15:chartTrackingRefBased/>
  <w15:docId w15:val="{01902068-DB5F-475B-8C03-C30487B04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AA7"/>
    <w:rPr>
      <w:sz w:val="18"/>
      <w:szCs w:val="18"/>
    </w:rPr>
  </w:style>
  <w:style w:type="table" w:styleId="a7">
    <w:name w:val="Table Grid"/>
    <w:basedOn w:val="a1"/>
    <w:uiPriority w:val="39"/>
    <w:qFormat/>
    <w:rsid w:val="00213A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6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玲儿</dc:creator>
  <cp:keywords/>
  <dc:description/>
  <cp:lastModifiedBy>Peter</cp:lastModifiedBy>
  <cp:revision>266</cp:revision>
  <dcterms:created xsi:type="dcterms:W3CDTF">2022-09-30T12:26:00Z</dcterms:created>
  <dcterms:modified xsi:type="dcterms:W3CDTF">2023-01-17T14:11:00Z</dcterms:modified>
</cp:coreProperties>
</file>